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0D3C6" w14:textId="77777777" w:rsidR="002241C7" w:rsidRPr="00D03E49" w:rsidRDefault="002241C7" w:rsidP="002241C7">
      <w:pPr>
        <w:pStyle w:val="SupplementaryMaterial"/>
        <w:rPr>
          <w:sz w:val="24"/>
          <w:szCs w:val="24"/>
        </w:rPr>
      </w:pPr>
      <w:r w:rsidRPr="00D03E49">
        <w:rPr>
          <w:sz w:val="24"/>
          <w:szCs w:val="24"/>
        </w:rPr>
        <w:t>Supplementary Material</w:t>
      </w:r>
    </w:p>
    <w:p w14:paraId="1A99396F" w14:textId="77777777" w:rsidR="002241C7" w:rsidRPr="00D03E49" w:rsidRDefault="002241C7" w:rsidP="002241C7">
      <w:pPr>
        <w:pStyle w:val="Title"/>
        <w:rPr>
          <w:rFonts w:ascii="Times New Roman" w:hAnsi="Times New Roman" w:cs="Times New Roman"/>
          <w:sz w:val="24"/>
          <w:szCs w:val="24"/>
        </w:rPr>
      </w:pPr>
    </w:p>
    <w:p w14:paraId="033D1D63" w14:textId="77777777" w:rsidR="002241C7" w:rsidRPr="00D03E49" w:rsidRDefault="002241C7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</w:pPr>
      <w:r w:rsidRPr="00D03E49">
        <w:rPr>
          <w:rFonts w:ascii="Times New Roman" w:eastAsia="Times New Roman" w:hAnsi="Times New Roman" w:cs="Times New Roman"/>
          <w:b/>
          <w:bCs/>
          <w:color w:val="2A2A2A"/>
          <w:sz w:val="24"/>
          <w:szCs w:val="24"/>
          <w:lang w:val="en-GB"/>
        </w:rPr>
        <w:t>The changing paradigm of malnutrition among Bangladeshi women of reproductive age: analysis of national data and systematic review of policies to reassess national policy, planning, and programmatic responses.</w:t>
      </w:r>
    </w:p>
    <w:p w14:paraId="5A9D0C12" w14:textId="77777777" w:rsidR="002241C7" w:rsidRPr="00D03E49" w:rsidRDefault="002241C7" w:rsidP="002241C7">
      <w:pPr>
        <w:pStyle w:val="NormalWeb"/>
        <w:shd w:val="clear" w:color="auto" w:fill="FFFFFF"/>
        <w:spacing w:before="0" w:beforeAutospacing="0" w:after="0" w:afterAutospacing="0"/>
        <w:ind w:left="60"/>
        <w:textAlignment w:val="baseline"/>
        <w:rPr>
          <w:rStyle w:val="Emphasis"/>
          <w:rFonts w:eastAsiaTheme="majorEastAsia"/>
          <w:bCs/>
          <w:i w:val="0"/>
          <w:iCs w:val="0"/>
          <w:color w:val="2A2A2A"/>
          <w:bdr w:val="none" w:sz="0" w:space="0" w:color="auto" w:frame="1"/>
          <w:lang w:val="en-GB"/>
        </w:rPr>
      </w:pPr>
    </w:p>
    <w:p w14:paraId="55E4F5B7" w14:textId="77777777" w:rsidR="002241C7" w:rsidRPr="00D03E49" w:rsidRDefault="002241C7" w:rsidP="002241C7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Style w:val="Emphasis"/>
          <w:rFonts w:eastAsiaTheme="majorEastAsia"/>
          <w:bCs/>
          <w:i w:val="0"/>
          <w:iCs w:val="0"/>
          <w:color w:val="2A2A2A"/>
          <w:bdr w:val="none" w:sz="0" w:space="0" w:color="auto" w:frame="1"/>
          <w:lang w:val="en-GB"/>
        </w:rPr>
      </w:pPr>
    </w:p>
    <w:p w14:paraId="4BB362E5" w14:textId="77777777" w:rsidR="002241C7" w:rsidRPr="00D03E49" w:rsidRDefault="002241C7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</w:pPr>
      <w:proofErr w:type="spellStart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Shusmita</w:t>
      </w:r>
      <w:proofErr w:type="spellEnd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Khan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 xml:space="preserve"> 1,2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*, M Moinuddin Haider 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3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,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 xml:space="preserve"> </w:t>
      </w:r>
      <w:proofErr w:type="spellStart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Kanta</w:t>
      </w:r>
      <w:proofErr w:type="spellEnd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Jamil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6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, Karar </w:t>
      </w:r>
      <w:proofErr w:type="spellStart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Zunaid</w:t>
      </w:r>
      <w:proofErr w:type="spellEnd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Ahsan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2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, Saiqa Siraj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5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bscript"/>
          <w:lang w:val="en-GB"/>
        </w:rPr>
        <w:t>,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Afrin Iqbal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4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, Gustavo Angeles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>2</w:t>
      </w:r>
    </w:p>
    <w:p w14:paraId="3BE5B6DF" w14:textId="77777777" w:rsidR="002241C7" w:rsidRPr="00D03E49" w:rsidRDefault="002241C7" w:rsidP="002241C7">
      <w:pPr>
        <w:rPr>
          <w:rFonts w:ascii="Times New Roman" w:hAnsi="Times New Roman" w:cs="Times New Roman"/>
          <w:sz w:val="24"/>
          <w:szCs w:val="24"/>
        </w:rPr>
      </w:pPr>
    </w:p>
    <w:p w14:paraId="76A54E05" w14:textId="77777777" w:rsidR="002241C7" w:rsidRPr="00D03E49" w:rsidRDefault="002241C7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sz w:val="24"/>
          <w:szCs w:val="24"/>
        </w:rPr>
        <w:t>Correspondence*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</w:t>
      </w:r>
    </w:p>
    <w:p w14:paraId="3EAEFAD2" w14:textId="77777777" w:rsidR="002241C7" w:rsidRPr="00D03E49" w:rsidRDefault="002241C7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</w:pPr>
      <w:proofErr w:type="spellStart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>Shusmita</w:t>
      </w:r>
      <w:proofErr w:type="spellEnd"/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lang w:val="en-GB"/>
        </w:rPr>
        <w:t xml:space="preserve"> Khan</w:t>
      </w:r>
      <w:r w:rsidRPr="00D03E49">
        <w:rPr>
          <w:rFonts w:ascii="Times New Roman" w:eastAsia="Times New Roman" w:hAnsi="Times New Roman" w:cs="Times New Roman"/>
          <w:color w:val="2A2A2A"/>
          <w:sz w:val="24"/>
          <w:szCs w:val="24"/>
          <w:vertAlign w:val="superscript"/>
          <w:lang w:val="en-GB"/>
        </w:rPr>
        <w:t xml:space="preserve"> </w:t>
      </w:r>
    </w:p>
    <w:p w14:paraId="59D91E6F" w14:textId="49A05DAF" w:rsidR="002241C7" w:rsidRDefault="005D1FBA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hyperlink r:id="rId5" w:history="1">
        <w:r w:rsidRPr="00630B1C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shusmita@email.unc.edu</w:t>
        </w:r>
      </w:hyperlink>
    </w:p>
    <w:p w14:paraId="7ED8B009" w14:textId="77777777" w:rsidR="005D1FBA" w:rsidRPr="005D1FBA" w:rsidRDefault="005D1FBA" w:rsidP="002241C7">
      <w:pPr>
        <w:shd w:val="clear" w:color="auto" w:fill="FFFFFF"/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D9ED97F" w14:textId="77777777" w:rsidR="002241C7" w:rsidRPr="00D03E49" w:rsidRDefault="002241C7" w:rsidP="00575BF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2C2840" w14:textId="003B4ACB" w:rsidR="002241C7" w:rsidRPr="00D03E49" w:rsidRDefault="00D03E49" w:rsidP="00575BFE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7DB11034" w14:textId="77777777" w:rsidR="00D03E49" w:rsidRPr="00D03E49" w:rsidRDefault="00D03E49" w:rsidP="00575BFE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D0B6310" w14:textId="720AA36B" w:rsidR="00575BFE" w:rsidRPr="00D03E49" w:rsidRDefault="00575BFE" w:rsidP="00575BFE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235FA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>Sample characteristics</w:t>
      </w:r>
      <w:r w:rsidR="00235FAD" w:rsidRPr="00D03E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 by survey</w:t>
      </w:r>
    </w:p>
    <w:p w14:paraId="158DA11C" w14:textId="756A5ED3" w:rsidR="00575BFE" w:rsidRPr="00D03E49" w:rsidRDefault="00575BFE" w:rsidP="00652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5"/>
        <w:gridCol w:w="1029"/>
        <w:gridCol w:w="1029"/>
        <w:gridCol w:w="1029"/>
        <w:gridCol w:w="1029"/>
        <w:gridCol w:w="1029"/>
      </w:tblGrid>
      <w:tr w:rsidR="00575BFE" w:rsidRPr="00D03E49" w14:paraId="1CBC65F9" w14:textId="77777777" w:rsidTr="00536801">
        <w:tc>
          <w:tcPr>
            <w:tcW w:w="2406" w:type="pct"/>
          </w:tcPr>
          <w:p w14:paraId="710376DC" w14:textId="77777777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7" w:type="pct"/>
          </w:tcPr>
          <w:p w14:paraId="281625F6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HS</w:t>
            </w:r>
          </w:p>
          <w:p w14:paraId="2CF3BE60" w14:textId="54DC7234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04</w:t>
            </w:r>
          </w:p>
        </w:tc>
        <w:tc>
          <w:tcPr>
            <w:tcW w:w="516" w:type="pct"/>
          </w:tcPr>
          <w:p w14:paraId="45CF66CE" w14:textId="77777777" w:rsidR="00575BFE" w:rsidRPr="00D03E49" w:rsidRDefault="00575BFE" w:rsidP="00575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HS</w:t>
            </w:r>
          </w:p>
          <w:p w14:paraId="1DDB2472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07</w:t>
            </w:r>
          </w:p>
        </w:tc>
        <w:tc>
          <w:tcPr>
            <w:tcW w:w="517" w:type="pct"/>
          </w:tcPr>
          <w:p w14:paraId="40A7BC2F" w14:textId="77777777" w:rsidR="00575BFE" w:rsidRPr="00D03E49" w:rsidRDefault="00575BFE" w:rsidP="00575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HS</w:t>
            </w:r>
          </w:p>
          <w:p w14:paraId="7B11EC66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11</w:t>
            </w:r>
          </w:p>
        </w:tc>
        <w:tc>
          <w:tcPr>
            <w:tcW w:w="516" w:type="pct"/>
          </w:tcPr>
          <w:p w14:paraId="7DEB3E9F" w14:textId="77777777" w:rsidR="00575BFE" w:rsidRPr="00D03E49" w:rsidRDefault="00575BFE" w:rsidP="00575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HS</w:t>
            </w:r>
          </w:p>
          <w:p w14:paraId="79A6EDBA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14</w:t>
            </w:r>
          </w:p>
        </w:tc>
        <w:tc>
          <w:tcPr>
            <w:tcW w:w="528" w:type="pct"/>
          </w:tcPr>
          <w:p w14:paraId="44CE5B03" w14:textId="77777777" w:rsidR="00575BFE" w:rsidRPr="00D03E49" w:rsidRDefault="00575BFE" w:rsidP="00575BF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DHS</w:t>
            </w:r>
          </w:p>
          <w:p w14:paraId="13FAEF56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017-18</w:t>
            </w:r>
          </w:p>
        </w:tc>
      </w:tr>
      <w:tr w:rsidR="00575BFE" w:rsidRPr="00D03E49" w14:paraId="7CC559CB" w14:textId="77777777" w:rsidTr="00536801">
        <w:tc>
          <w:tcPr>
            <w:tcW w:w="2406" w:type="pct"/>
          </w:tcPr>
          <w:p w14:paraId="02A0CFFC" w14:textId="254311C3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m anthropometric data were collected </w:t>
            </w:r>
          </w:p>
        </w:tc>
        <w:tc>
          <w:tcPr>
            <w:tcW w:w="517" w:type="pct"/>
          </w:tcPr>
          <w:p w14:paraId="6E57B7CF" w14:textId="190D2B73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married; age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516" w:type="pct"/>
          </w:tcPr>
          <w:p w14:paraId="3633620F" w14:textId="2948AACD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married; age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517" w:type="pct"/>
          </w:tcPr>
          <w:p w14:paraId="6C45AC8B" w14:textId="63CD5403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married; age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516" w:type="pct"/>
          </w:tcPr>
          <w:p w14:paraId="47F93B32" w14:textId="571CD340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married; age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528" w:type="pct"/>
          </w:tcPr>
          <w:p w14:paraId="3F60B9D1" w14:textId="07E12821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 married; age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</w:t>
            </w:r>
            <w:r w:rsidR="007301E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</w:tr>
      <w:tr w:rsidR="00575BFE" w:rsidRPr="00D03E49" w14:paraId="48B20A8B" w14:textId="77777777" w:rsidTr="00536801">
        <w:tc>
          <w:tcPr>
            <w:tcW w:w="2406" w:type="pct"/>
          </w:tcPr>
          <w:p w14:paraId="3A12BCE7" w14:textId="4F5EF689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women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om whom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hropometric data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collected</w:t>
            </w:r>
          </w:p>
        </w:tc>
        <w:tc>
          <w:tcPr>
            <w:tcW w:w="517" w:type="pct"/>
          </w:tcPr>
          <w:p w14:paraId="7BE5C301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,440</w:t>
            </w:r>
          </w:p>
        </w:tc>
        <w:tc>
          <w:tcPr>
            <w:tcW w:w="516" w:type="pct"/>
          </w:tcPr>
          <w:p w14:paraId="3876FC71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996</w:t>
            </w:r>
          </w:p>
        </w:tc>
        <w:tc>
          <w:tcPr>
            <w:tcW w:w="517" w:type="pct"/>
          </w:tcPr>
          <w:p w14:paraId="47BF574A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,842</w:t>
            </w:r>
          </w:p>
        </w:tc>
        <w:tc>
          <w:tcPr>
            <w:tcW w:w="516" w:type="pct"/>
          </w:tcPr>
          <w:p w14:paraId="12847C5D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,863</w:t>
            </w:r>
          </w:p>
        </w:tc>
        <w:tc>
          <w:tcPr>
            <w:tcW w:w="528" w:type="pct"/>
          </w:tcPr>
          <w:p w14:paraId="7FA3C463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,127</w:t>
            </w:r>
          </w:p>
        </w:tc>
      </w:tr>
      <w:tr w:rsidR="00575BFE" w:rsidRPr="00D03E49" w14:paraId="256C93ED" w14:textId="77777777" w:rsidTr="00536801">
        <w:tc>
          <w:tcPr>
            <w:tcW w:w="2406" w:type="pct"/>
          </w:tcPr>
          <w:p w14:paraId="714B44A5" w14:textId="17CE7F39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women who fulfill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following condition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14:paraId="6F955916" w14:textId="609E4370" w:rsidR="00575BFE" w:rsidRPr="00D03E49" w:rsidRDefault="00575BFE" w:rsidP="00536801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) 15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9 years </w:t>
            </w:r>
          </w:p>
          <w:p w14:paraId="4F87979A" w14:textId="328E1447" w:rsidR="00575BFE" w:rsidRPr="00D03E49" w:rsidRDefault="00575BFE" w:rsidP="00536801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b) not pregnant </w:t>
            </w:r>
          </w:p>
          <w:p w14:paraId="1FCFDD78" w14:textId="6F70CDD6" w:rsidR="00575BFE" w:rsidRPr="00D03E49" w:rsidRDefault="00575BFE" w:rsidP="00536801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c) did not give birth 2 months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fore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e survey</w:t>
            </w:r>
          </w:p>
          <w:p w14:paraId="046FF500" w14:textId="77777777" w:rsidR="00575BFE" w:rsidRPr="00D03E49" w:rsidRDefault="00575BFE" w:rsidP="00536801">
            <w:pPr>
              <w:ind w:left="1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d) had both height and weight data to calculate BMI</w:t>
            </w:r>
          </w:p>
          <w:p w14:paraId="5616C183" w14:textId="77777777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0AA77D" w14:textId="55956BA0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Others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luded from the analysis.)</w:t>
            </w:r>
          </w:p>
        </w:tc>
        <w:tc>
          <w:tcPr>
            <w:tcW w:w="517" w:type="pct"/>
            <w:vAlign w:val="center"/>
          </w:tcPr>
          <w:p w14:paraId="2DC84BA4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,334</w:t>
            </w:r>
          </w:p>
        </w:tc>
        <w:tc>
          <w:tcPr>
            <w:tcW w:w="516" w:type="pct"/>
            <w:vAlign w:val="center"/>
          </w:tcPr>
          <w:p w14:paraId="780A9543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,997</w:t>
            </w:r>
          </w:p>
        </w:tc>
        <w:tc>
          <w:tcPr>
            <w:tcW w:w="517" w:type="pct"/>
            <w:vAlign w:val="center"/>
          </w:tcPr>
          <w:p w14:paraId="490D1E81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023</w:t>
            </w:r>
          </w:p>
        </w:tc>
        <w:tc>
          <w:tcPr>
            <w:tcW w:w="516" w:type="pct"/>
            <w:vAlign w:val="center"/>
          </w:tcPr>
          <w:p w14:paraId="17581BC0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,451</w:t>
            </w:r>
          </w:p>
        </w:tc>
        <w:tc>
          <w:tcPr>
            <w:tcW w:w="528" w:type="pct"/>
            <w:vAlign w:val="center"/>
          </w:tcPr>
          <w:p w14:paraId="2A2D42E8" w14:textId="77777777" w:rsidR="00575BFE" w:rsidRPr="00D03E49" w:rsidRDefault="00575BFE" w:rsidP="005368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,411</w:t>
            </w:r>
          </w:p>
        </w:tc>
      </w:tr>
      <w:tr w:rsidR="00575BFE" w:rsidRPr="00D03E49" w14:paraId="1DF74931" w14:textId="77777777" w:rsidTr="00536801">
        <w:tc>
          <w:tcPr>
            <w:tcW w:w="5000" w:type="pct"/>
            <w:gridSpan w:val="6"/>
          </w:tcPr>
          <w:p w14:paraId="6725533D" w14:textId="623EC43B" w:rsidR="00575BFE" w:rsidRPr="00D03E49" w:rsidRDefault="00575BFE" w:rsidP="00536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: CMC dates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er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plied for examining condition (c). For this analysis,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HS 2017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used exact dates in the tabulation of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ublished report and got a total of 18,328 women (weighted number). To be consistent with 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DHS 2004, 2007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2011 that used CMC dates, we have applied CMC dates for 2017</w:t>
            </w:r>
            <w:r w:rsidR="00962F0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 as well. </w:t>
            </w:r>
          </w:p>
        </w:tc>
      </w:tr>
    </w:tbl>
    <w:p w14:paraId="0CC4B293" w14:textId="77777777" w:rsidR="00575BFE" w:rsidRPr="00D03E49" w:rsidRDefault="00575BFE" w:rsidP="00652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CBAB05B" w14:textId="11BA4165" w:rsidR="00EC46EB" w:rsidRPr="00D03E49" w:rsidRDefault="00EC46EB" w:rsidP="00EC46E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2</w:t>
      </w:r>
      <w:r w:rsidR="00235FA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>Estimated number of</w:t>
      </w:r>
      <w:r w:rsidR="00C076FC"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 ever married women of reproductive age (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>EMWRA</w:t>
      </w:r>
      <w:r w:rsidR="00C076FC" w:rsidRPr="00D03E4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>, overweight/obese EMWRA</w:t>
      </w:r>
      <w:r w:rsidR="00235FAD" w:rsidRPr="00D03E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 and underweight EMWRA</w:t>
      </w:r>
      <w:r w:rsidR="00962F00" w:rsidRPr="00D03E4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 by BDHS years</w:t>
      </w: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5"/>
        <w:gridCol w:w="6164"/>
        <w:gridCol w:w="2361"/>
      </w:tblGrid>
      <w:tr w:rsidR="00B448B8" w:rsidRPr="00D03E49" w14:paraId="4DEF7155" w14:textId="77777777" w:rsidTr="00CC048A">
        <w:trPr>
          <w:trHeight w:val="20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35502" w14:textId="5A4C97F7" w:rsidR="00B448B8" w:rsidRPr="00D03E49" w:rsidRDefault="00B448B8" w:rsidP="004600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ow</w:t>
            </w:r>
          </w:p>
        </w:tc>
        <w:tc>
          <w:tcPr>
            <w:tcW w:w="33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113B5" w14:textId="10D2BC92" w:rsidR="00B448B8" w:rsidRPr="00D03E49" w:rsidRDefault="00B448B8" w:rsidP="00B44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Indicators</w:t>
            </w: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3A074" w14:textId="6B16D355" w:rsidR="00B448B8" w:rsidRPr="00D03E49" w:rsidRDefault="00B448B8" w:rsidP="00CC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017</w:t>
            </w:r>
            <w:r w:rsidR="00C076FC" w:rsidRPr="00D03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-18</w:t>
            </w:r>
            <w:r w:rsidRPr="00D03E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(BDHS year)</w:t>
            </w:r>
          </w:p>
        </w:tc>
      </w:tr>
      <w:tr w:rsidR="00B448B8" w:rsidRPr="00D03E49" w14:paraId="72174359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D5C37" w14:textId="16CB8A4D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1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D0A8" w14:textId="40D534FE" w:rsidR="00B448B8" w:rsidRPr="00D03E49" w:rsidRDefault="00B448B8" w:rsidP="00221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population in Bangladesh (million)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1EA" w14:textId="019D8200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9.7</w:t>
            </w:r>
          </w:p>
        </w:tc>
      </w:tr>
      <w:tr w:rsidR="00B448B8" w:rsidRPr="00D03E49" w14:paraId="04396BE2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18E4" w14:textId="449A4360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2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650A" w14:textId="6A89A6DD" w:rsidR="00B448B8" w:rsidRPr="00D03E49" w:rsidRDefault="00B448B8" w:rsidP="00221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EMWRA in total population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4518" w14:textId="77777777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2394</w:t>
            </w:r>
          </w:p>
        </w:tc>
      </w:tr>
      <w:tr w:rsidR="00B448B8" w:rsidRPr="00D03E49" w14:paraId="53F33DA6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E931" w14:textId="33651489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3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813F" w14:textId="0D96DA39" w:rsidR="00B448B8" w:rsidRPr="00D03E49" w:rsidRDefault="00B448B8" w:rsidP="00AB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underweight among EMWRA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0BF2F" w14:textId="77777777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190</w:t>
            </w:r>
          </w:p>
        </w:tc>
      </w:tr>
      <w:tr w:rsidR="00B448B8" w:rsidRPr="00D03E49" w14:paraId="13B2BF24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DCBA" w14:textId="591E4D27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4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DF66" w14:textId="35BDF26F" w:rsidR="00B448B8" w:rsidRPr="00D03E49" w:rsidRDefault="00B448B8" w:rsidP="00AB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overweight among EMWRA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58EF" w14:textId="77777777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240</w:t>
            </w:r>
          </w:p>
        </w:tc>
      </w:tr>
      <w:tr w:rsidR="00B448B8" w:rsidRPr="00D03E49" w14:paraId="593C72A9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7D4DC" w14:textId="187DB68D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5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F0548" w14:textId="67E0DC1D" w:rsidR="00B448B8" w:rsidRPr="00D03E49" w:rsidRDefault="00B448B8" w:rsidP="005368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EMWRA in the population (million)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 x R2]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D5A41" w14:textId="5917C266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8.2</w:t>
            </w:r>
          </w:p>
        </w:tc>
      </w:tr>
      <w:tr w:rsidR="00B448B8" w:rsidRPr="00D03E49" w14:paraId="0D236A4A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07E22" w14:textId="06720BB8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6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745C" w14:textId="530A60B1" w:rsidR="00B448B8" w:rsidRPr="00D03E49" w:rsidRDefault="00B448B8" w:rsidP="00AB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underweight EMWRA (million)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3 x R5]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8873" w14:textId="62B36F6C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</w:tr>
      <w:tr w:rsidR="00B448B8" w:rsidRPr="00D03E49" w14:paraId="25C23A6B" w14:textId="77777777" w:rsidTr="00CC048A">
        <w:trPr>
          <w:trHeight w:val="2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6308" w14:textId="17DF55B3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7</w:t>
            </w:r>
          </w:p>
        </w:tc>
        <w:tc>
          <w:tcPr>
            <w:tcW w:w="33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54F1" w14:textId="46D940EE" w:rsidR="00B448B8" w:rsidRPr="00D03E49" w:rsidRDefault="00B448B8" w:rsidP="00AB1E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overweight EMWRA (million)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4 x R5]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22F7" w14:textId="52B121F8" w:rsidR="00B448B8" w:rsidRPr="00D03E49" w:rsidRDefault="00B448B8" w:rsidP="00221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.4</w:t>
            </w:r>
          </w:p>
        </w:tc>
      </w:tr>
      <w:tr w:rsidR="00B448B8" w:rsidRPr="00D03E49" w14:paraId="79BFBC6D" w14:textId="77777777" w:rsidTr="00B448B8">
        <w:trPr>
          <w:trHeight w:val="20"/>
        </w:trPr>
        <w:tc>
          <w:tcPr>
            <w:tcW w:w="5000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1CFB0" w14:textId="77777777" w:rsidR="00B448B8" w:rsidRPr="00D03E49" w:rsidRDefault="00B448B8" w:rsidP="00B4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ource: World Population Prospects 2019 </w:t>
            </w:r>
            <w:hyperlink r:id="rId6" w:history="1">
              <w:r w:rsidRPr="00D03E4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https://population.un.org/wpp/Download/Files/1_Indicators%20(Standard)/EXCEL_FILES/1_Population/WPP2019_POP_F01_1_TOTAL_POPULATION_BOTH_SEXES.xlsx</w:t>
              </w:r>
            </w:hyperlink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2D19485D" w14:textId="2B91A78E" w:rsidR="00B448B8" w:rsidRPr="00D03E49" w:rsidRDefault="00B448B8" w:rsidP="00B44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Source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: BDHS 2004, 2007, 2011, 2014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2017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8 </w:t>
            </w:r>
            <w:hyperlink r:id="rId7" w:history="1">
              <w:r w:rsidRPr="00D03E4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val="en-GB"/>
                </w:rPr>
                <w:t>https://dhsprogram.com/</w:t>
              </w:r>
            </w:hyperlink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  <w:p w14:paraId="427ABD5F" w14:textId="38D75040" w:rsidR="00B448B8" w:rsidRPr="00D03E49" w:rsidRDefault="00B448B8" w:rsidP="00B44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e: Overweight includes overweight and obese women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</w:tbl>
    <w:p w14:paraId="795D3417" w14:textId="77777777" w:rsidR="00EC46EB" w:rsidRPr="00D03E49" w:rsidRDefault="00EC46EB" w:rsidP="00652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05DE12A" w14:textId="77777777" w:rsidR="00536801" w:rsidRPr="00D03E49" w:rsidRDefault="0053680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7FEB4F89" w14:textId="0DD5CC0E" w:rsidR="00536801" w:rsidRPr="00D03E49" w:rsidRDefault="00AB1E98" w:rsidP="00652BB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3.</w:t>
      </w:r>
      <w:r w:rsidR="00B448B8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07739" w:rsidRPr="00D03E49">
        <w:rPr>
          <w:rFonts w:ascii="Times New Roman" w:hAnsi="Times New Roman" w:cs="Times New Roman"/>
          <w:sz w:val="24"/>
          <w:szCs w:val="24"/>
          <w:lang w:val="en-GB"/>
        </w:rPr>
        <w:t>Estimates related to nutritional status of EMWRA and children born to the EMWRA, BDHS 2017</w:t>
      </w:r>
      <w:r w:rsidR="00962F00" w:rsidRPr="00D03E49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307739" w:rsidRPr="00D03E49">
        <w:rPr>
          <w:rFonts w:ascii="Times New Roman" w:hAnsi="Times New Roman" w:cs="Times New Roman"/>
          <w:sz w:val="24"/>
          <w:szCs w:val="24"/>
          <w:lang w:val="en-GB"/>
        </w:rPr>
        <w:t>18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4"/>
        <w:gridCol w:w="6302"/>
        <w:gridCol w:w="2244"/>
      </w:tblGrid>
      <w:tr w:rsidR="00B448B8" w:rsidRPr="00D03E49" w14:paraId="5144F112" w14:textId="77777777" w:rsidTr="00CC048A">
        <w:trPr>
          <w:tblHeader/>
        </w:trPr>
        <w:tc>
          <w:tcPr>
            <w:tcW w:w="430" w:type="pct"/>
          </w:tcPr>
          <w:p w14:paraId="519EA6AE" w14:textId="37F66009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ow</w:t>
            </w:r>
          </w:p>
        </w:tc>
        <w:tc>
          <w:tcPr>
            <w:tcW w:w="3370" w:type="pct"/>
          </w:tcPr>
          <w:p w14:paraId="4E6D30A2" w14:textId="5BC85632" w:rsidR="00B448B8" w:rsidRPr="00D03E49" w:rsidRDefault="00B448B8" w:rsidP="005368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dicators (totals are in million)</w:t>
            </w:r>
          </w:p>
        </w:tc>
        <w:tc>
          <w:tcPr>
            <w:tcW w:w="1201" w:type="pct"/>
            <w:vAlign w:val="bottom"/>
          </w:tcPr>
          <w:p w14:paraId="502BB7EA" w14:textId="7ADAC67E" w:rsidR="00B448B8" w:rsidRPr="00D03E49" w:rsidRDefault="00B448B8" w:rsidP="00CC048A">
            <w:pPr>
              <w:ind w:left="-147" w:right="-11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2017</w:t>
            </w:r>
            <w:r w:rsidR="00C076FC" w:rsidRPr="00D03E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-18</w:t>
            </w:r>
            <w:r w:rsidR="00CC048A" w:rsidRPr="00D03E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D03E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(BDHS year)</w:t>
            </w:r>
          </w:p>
        </w:tc>
      </w:tr>
      <w:tr w:rsidR="00B448B8" w:rsidRPr="00D03E49" w14:paraId="412EDCA4" w14:textId="77777777" w:rsidTr="00CC048A">
        <w:trPr>
          <w:tblHeader/>
        </w:trPr>
        <w:tc>
          <w:tcPr>
            <w:tcW w:w="430" w:type="pct"/>
          </w:tcPr>
          <w:p w14:paraId="6CD63FAB" w14:textId="77777777" w:rsidR="00B448B8" w:rsidRPr="00D03E49" w:rsidRDefault="00B448B8" w:rsidP="005368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</w:tcPr>
          <w:p w14:paraId="72557D8D" w14:textId="77777777" w:rsidR="00B448B8" w:rsidRPr="00D03E49" w:rsidRDefault="00B448B8" w:rsidP="005368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  <w:vAlign w:val="bottom"/>
          </w:tcPr>
          <w:p w14:paraId="222D5BFE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B448B8" w:rsidRPr="00D03E49" w14:paraId="24F9AE4D" w14:textId="77777777" w:rsidTr="00CC048A">
        <w:tc>
          <w:tcPr>
            <w:tcW w:w="430" w:type="pct"/>
          </w:tcPr>
          <w:p w14:paraId="68217D3C" w14:textId="01BF1418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</w:t>
            </w:r>
          </w:p>
        </w:tc>
        <w:tc>
          <w:tcPr>
            <w:tcW w:w="3370" w:type="pct"/>
            <w:vAlign w:val="bottom"/>
          </w:tcPr>
          <w:p w14:paraId="67CE4B46" w14:textId="323F485F" w:rsidR="00B448B8" w:rsidRPr="00D03E49" w:rsidRDefault="00B448B8" w:rsidP="00557C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EMWRA in the population </w:t>
            </w: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201" w:type="pct"/>
            <w:vAlign w:val="bottom"/>
          </w:tcPr>
          <w:p w14:paraId="578F0683" w14:textId="3E7BD0AF" w:rsidR="00B448B8" w:rsidRPr="00D03E49" w:rsidRDefault="00B448B8" w:rsidP="00904DDB">
            <w:pPr>
              <w:ind w:left="-147" w:right="-11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8.2</w:t>
            </w:r>
          </w:p>
        </w:tc>
      </w:tr>
      <w:tr w:rsidR="00B448B8" w:rsidRPr="00D03E49" w14:paraId="1C3332C1" w14:textId="77777777" w:rsidTr="00CC048A">
        <w:tc>
          <w:tcPr>
            <w:tcW w:w="430" w:type="pct"/>
          </w:tcPr>
          <w:p w14:paraId="0C286E2F" w14:textId="1A7294EB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</w:t>
            </w:r>
          </w:p>
        </w:tc>
        <w:tc>
          <w:tcPr>
            <w:tcW w:w="3370" w:type="pct"/>
            <w:vAlign w:val="bottom"/>
          </w:tcPr>
          <w:p w14:paraId="0617B0F5" w14:textId="58D0CEC5" w:rsidR="00B448B8" w:rsidRPr="00D03E49" w:rsidRDefault="00B448B8" w:rsidP="00557C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roportion of EMWRA 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ho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give birth in a year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01" w:type="pct"/>
            <w:vAlign w:val="bottom"/>
          </w:tcPr>
          <w:p w14:paraId="5B8F1C07" w14:textId="6CA2F31E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70</w:t>
            </w:r>
          </w:p>
        </w:tc>
      </w:tr>
      <w:tr w:rsidR="00B448B8" w:rsidRPr="00D03E49" w14:paraId="5B0B8D4E" w14:textId="77777777" w:rsidTr="00CC048A">
        <w:tc>
          <w:tcPr>
            <w:tcW w:w="430" w:type="pct"/>
          </w:tcPr>
          <w:p w14:paraId="20EB5F4E" w14:textId="38C7B7B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</w:t>
            </w:r>
          </w:p>
        </w:tc>
        <w:tc>
          <w:tcPr>
            <w:tcW w:w="3370" w:type="pct"/>
            <w:vAlign w:val="bottom"/>
          </w:tcPr>
          <w:p w14:paraId="00B3F8B9" w14:textId="5BA86467" w:rsidR="00B448B8" w:rsidRPr="00D03E49" w:rsidRDefault="00B448B8" w:rsidP="00904DD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Mean children born to each EMWRA who gave birth in last year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097EA84F" w14:textId="26B5023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</w:tr>
      <w:tr w:rsidR="00B448B8" w:rsidRPr="00D03E49" w14:paraId="4D3A3490" w14:textId="77777777" w:rsidTr="00CC048A">
        <w:tc>
          <w:tcPr>
            <w:tcW w:w="430" w:type="pct"/>
          </w:tcPr>
          <w:p w14:paraId="42EFB899" w14:textId="60DED43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4</w:t>
            </w:r>
          </w:p>
        </w:tc>
        <w:tc>
          <w:tcPr>
            <w:tcW w:w="3370" w:type="pct"/>
            <w:vAlign w:val="bottom"/>
          </w:tcPr>
          <w:p w14:paraId="0189922A" w14:textId="15755494" w:rsidR="00B448B8" w:rsidRPr="00D03E49" w:rsidRDefault="00B448B8" w:rsidP="00557C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children born in a year to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 x R2 x R3]</w:t>
            </w:r>
          </w:p>
        </w:tc>
        <w:tc>
          <w:tcPr>
            <w:tcW w:w="1201" w:type="pct"/>
            <w:vAlign w:val="bottom"/>
          </w:tcPr>
          <w:p w14:paraId="32C86793" w14:textId="30F06F48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</w:tr>
      <w:tr w:rsidR="00B448B8" w:rsidRPr="00D03E49" w14:paraId="75E72903" w14:textId="77777777" w:rsidTr="00CC048A">
        <w:tc>
          <w:tcPr>
            <w:tcW w:w="430" w:type="pct"/>
          </w:tcPr>
          <w:p w14:paraId="2F91658D" w14:textId="66BD8670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5</w:t>
            </w:r>
          </w:p>
        </w:tc>
        <w:tc>
          <w:tcPr>
            <w:tcW w:w="3370" w:type="pct"/>
          </w:tcPr>
          <w:p w14:paraId="77F1A5EA" w14:textId="5E01E3EA" w:rsidR="00B448B8" w:rsidRPr="00D03E49" w:rsidRDefault="00B448B8" w:rsidP="00AB1E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to EMW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 15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34929191" w14:textId="3B03AD65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30</w:t>
            </w:r>
          </w:p>
        </w:tc>
      </w:tr>
      <w:tr w:rsidR="00B448B8" w:rsidRPr="00D03E49" w14:paraId="53147093" w14:textId="77777777" w:rsidTr="00CC048A">
        <w:tc>
          <w:tcPr>
            <w:tcW w:w="430" w:type="pct"/>
          </w:tcPr>
          <w:p w14:paraId="401D40EA" w14:textId="387D853A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6</w:t>
            </w:r>
          </w:p>
        </w:tc>
        <w:tc>
          <w:tcPr>
            <w:tcW w:w="3370" w:type="pct"/>
          </w:tcPr>
          <w:p w14:paraId="3D502F58" w14:textId="09917602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to EMW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 20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3080AA5D" w14:textId="169D1173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64</w:t>
            </w:r>
          </w:p>
        </w:tc>
      </w:tr>
      <w:tr w:rsidR="00B448B8" w:rsidRPr="00D03E49" w14:paraId="19FE2784" w14:textId="77777777" w:rsidTr="00CC048A">
        <w:tc>
          <w:tcPr>
            <w:tcW w:w="430" w:type="pct"/>
          </w:tcPr>
          <w:p w14:paraId="522F997C" w14:textId="65516A69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7</w:t>
            </w:r>
          </w:p>
        </w:tc>
        <w:tc>
          <w:tcPr>
            <w:tcW w:w="3370" w:type="pct"/>
          </w:tcPr>
          <w:p w14:paraId="071FFAF9" w14:textId="2C68D0B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to EMW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 30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7527FC12" w14:textId="6F6196F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36</w:t>
            </w:r>
          </w:p>
        </w:tc>
      </w:tr>
      <w:tr w:rsidR="00B448B8" w:rsidRPr="00D03E49" w14:paraId="6F20C8E1" w14:textId="77777777" w:rsidTr="00CC048A">
        <w:tc>
          <w:tcPr>
            <w:tcW w:w="430" w:type="pct"/>
          </w:tcPr>
          <w:p w14:paraId="463EB8DC" w14:textId="723CC09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8</w:t>
            </w:r>
          </w:p>
        </w:tc>
        <w:tc>
          <w:tcPr>
            <w:tcW w:w="3370" w:type="pct"/>
          </w:tcPr>
          <w:p w14:paraId="6F46BBD1" w14:textId="4C1BD9D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to EMW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 40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578D9F30" w14:textId="0A07A67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0</w:t>
            </w:r>
          </w:p>
        </w:tc>
      </w:tr>
      <w:tr w:rsidR="00B448B8" w:rsidRPr="00D03E49" w14:paraId="6B7045F1" w14:textId="77777777" w:rsidTr="00CC048A">
        <w:tc>
          <w:tcPr>
            <w:tcW w:w="430" w:type="pct"/>
          </w:tcPr>
          <w:p w14:paraId="57C754C6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</w:tcPr>
          <w:p w14:paraId="150C25A5" w14:textId="77777777" w:rsidR="00B448B8" w:rsidRPr="00D03E49" w:rsidRDefault="00B448B8" w:rsidP="00557C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  <w:vAlign w:val="bottom"/>
          </w:tcPr>
          <w:p w14:paraId="0E2CE595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448B8" w:rsidRPr="00D03E49" w14:paraId="21B19FBF" w14:textId="77777777" w:rsidTr="00CC048A">
        <w:tc>
          <w:tcPr>
            <w:tcW w:w="430" w:type="pct"/>
          </w:tcPr>
          <w:p w14:paraId="5CE11ED9" w14:textId="304E00C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9</w:t>
            </w:r>
          </w:p>
        </w:tc>
        <w:tc>
          <w:tcPr>
            <w:tcW w:w="3370" w:type="pct"/>
            <w:vAlign w:val="bottom"/>
          </w:tcPr>
          <w:p w14:paraId="43694678" w14:textId="6380F361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in a year to 15</w:t>
            </w:r>
            <w:r w:rsidR="00962F00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EMWRA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01" w:type="pct"/>
            <w:vAlign w:val="bottom"/>
          </w:tcPr>
          <w:p w14:paraId="36BD1DFF" w14:textId="7A87782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330</w:t>
            </w:r>
          </w:p>
        </w:tc>
      </w:tr>
      <w:tr w:rsidR="00B448B8" w:rsidRPr="00D03E49" w14:paraId="1127346D" w14:textId="77777777" w:rsidTr="00CC048A">
        <w:tc>
          <w:tcPr>
            <w:tcW w:w="430" w:type="pct"/>
          </w:tcPr>
          <w:p w14:paraId="364A2812" w14:textId="301C105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0</w:t>
            </w:r>
          </w:p>
        </w:tc>
        <w:tc>
          <w:tcPr>
            <w:tcW w:w="3370" w:type="pct"/>
            <w:vAlign w:val="bottom"/>
          </w:tcPr>
          <w:p w14:paraId="55F01188" w14:textId="6505CE1E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15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EMWRA who are und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659C8A66" w14:textId="0FA565FC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30</w:t>
            </w:r>
          </w:p>
        </w:tc>
      </w:tr>
      <w:tr w:rsidR="00B448B8" w:rsidRPr="00D03E49" w14:paraId="4190308D" w14:textId="77777777" w:rsidTr="00CC048A">
        <w:tc>
          <w:tcPr>
            <w:tcW w:w="430" w:type="pct"/>
          </w:tcPr>
          <w:p w14:paraId="2812F4DE" w14:textId="132DF004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1</w:t>
            </w:r>
          </w:p>
        </w:tc>
        <w:tc>
          <w:tcPr>
            <w:tcW w:w="3370" w:type="pct"/>
            <w:vAlign w:val="bottom"/>
          </w:tcPr>
          <w:p w14:paraId="7A48B61F" w14:textId="5110CFFC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15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EMWRA who are ov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48E4FF5E" w14:textId="0A48D2D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60</w:t>
            </w:r>
          </w:p>
        </w:tc>
      </w:tr>
      <w:tr w:rsidR="00B448B8" w:rsidRPr="00D03E49" w14:paraId="76E19EA8" w14:textId="77777777" w:rsidTr="00CC048A">
        <w:tc>
          <w:tcPr>
            <w:tcW w:w="430" w:type="pct"/>
          </w:tcPr>
          <w:p w14:paraId="53A36631" w14:textId="6FEADB03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2</w:t>
            </w:r>
          </w:p>
        </w:tc>
        <w:tc>
          <w:tcPr>
            <w:tcW w:w="3370" w:type="pct"/>
            <w:vAlign w:val="bottom"/>
          </w:tcPr>
          <w:p w14:paraId="3E944A5B" w14:textId="0D07DF86" w:rsidR="00B448B8" w:rsidRPr="00D03E49" w:rsidRDefault="00B448B8" w:rsidP="00A411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15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4 x R9]</w:t>
            </w:r>
          </w:p>
        </w:tc>
        <w:tc>
          <w:tcPr>
            <w:tcW w:w="1201" w:type="pct"/>
            <w:vAlign w:val="bottom"/>
          </w:tcPr>
          <w:p w14:paraId="01EEAF75" w14:textId="0D0E7D6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42</w:t>
            </w:r>
          </w:p>
        </w:tc>
      </w:tr>
      <w:tr w:rsidR="00B448B8" w:rsidRPr="00D03E49" w14:paraId="380AF3DD" w14:textId="77777777" w:rsidTr="00CC048A">
        <w:tc>
          <w:tcPr>
            <w:tcW w:w="430" w:type="pct"/>
          </w:tcPr>
          <w:p w14:paraId="48907809" w14:textId="1FE0F5B5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3</w:t>
            </w:r>
          </w:p>
        </w:tc>
        <w:tc>
          <w:tcPr>
            <w:tcW w:w="3370" w:type="pct"/>
            <w:vAlign w:val="bottom"/>
          </w:tcPr>
          <w:p w14:paraId="6959C569" w14:textId="423CCF85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15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und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2 x R10]</w:t>
            </w:r>
          </w:p>
        </w:tc>
        <w:tc>
          <w:tcPr>
            <w:tcW w:w="1201" w:type="pct"/>
            <w:vAlign w:val="bottom"/>
          </w:tcPr>
          <w:p w14:paraId="0151B10B" w14:textId="5019911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06</w:t>
            </w:r>
          </w:p>
        </w:tc>
      </w:tr>
      <w:tr w:rsidR="00B448B8" w:rsidRPr="00D03E49" w14:paraId="629A6F9A" w14:textId="77777777" w:rsidTr="00CC048A">
        <w:tc>
          <w:tcPr>
            <w:tcW w:w="430" w:type="pct"/>
          </w:tcPr>
          <w:p w14:paraId="173A396F" w14:textId="6CF0B139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4</w:t>
            </w:r>
          </w:p>
        </w:tc>
        <w:tc>
          <w:tcPr>
            <w:tcW w:w="3370" w:type="pct"/>
            <w:vAlign w:val="bottom"/>
          </w:tcPr>
          <w:p w14:paraId="2FBA0A20" w14:textId="29574C10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15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9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2 x R11]</w:t>
            </w:r>
          </w:p>
        </w:tc>
        <w:tc>
          <w:tcPr>
            <w:tcW w:w="1201" w:type="pct"/>
            <w:vAlign w:val="bottom"/>
          </w:tcPr>
          <w:p w14:paraId="054426A3" w14:textId="3B80D32C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10</w:t>
            </w:r>
          </w:p>
        </w:tc>
      </w:tr>
      <w:tr w:rsidR="00B448B8" w:rsidRPr="00D03E49" w14:paraId="59D17015" w14:textId="77777777" w:rsidTr="00CC048A">
        <w:tc>
          <w:tcPr>
            <w:tcW w:w="430" w:type="pct"/>
          </w:tcPr>
          <w:p w14:paraId="59B850BE" w14:textId="291675FA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</w:tcPr>
          <w:p w14:paraId="0EFE7526" w14:textId="7777777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</w:tcPr>
          <w:p w14:paraId="60258CC6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448B8" w:rsidRPr="00D03E49" w14:paraId="1839C6CE" w14:textId="77777777" w:rsidTr="00CC048A">
        <w:tc>
          <w:tcPr>
            <w:tcW w:w="430" w:type="pct"/>
          </w:tcPr>
          <w:p w14:paraId="62FBD140" w14:textId="282C51EA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5</w:t>
            </w:r>
          </w:p>
        </w:tc>
        <w:tc>
          <w:tcPr>
            <w:tcW w:w="3370" w:type="pct"/>
            <w:vAlign w:val="bottom"/>
          </w:tcPr>
          <w:p w14:paraId="7197752A" w14:textId="150DD80F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in a year to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EMWRA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1BDA13E4" w14:textId="71165E46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64</w:t>
            </w:r>
          </w:p>
        </w:tc>
      </w:tr>
      <w:tr w:rsidR="00B448B8" w:rsidRPr="00D03E49" w14:paraId="289F7EA1" w14:textId="77777777" w:rsidTr="00CC048A">
        <w:tc>
          <w:tcPr>
            <w:tcW w:w="430" w:type="pct"/>
          </w:tcPr>
          <w:p w14:paraId="229FE158" w14:textId="474F52AD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6</w:t>
            </w:r>
          </w:p>
        </w:tc>
        <w:tc>
          <w:tcPr>
            <w:tcW w:w="3370" w:type="pct"/>
            <w:vAlign w:val="bottom"/>
          </w:tcPr>
          <w:p w14:paraId="6A94B56C" w14:textId="4F266D8C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EMWRA who are und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5E1D6458" w14:textId="1B1E88CB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40</w:t>
            </w:r>
          </w:p>
        </w:tc>
      </w:tr>
      <w:tr w:rsidR="00B448B8" w:rsidRPr="00D03E49" w14:paraId="5FA95708" w14:textId="77777777" w:rsidTr="00CC048A">
        <w:tc>
          <w:tcPr>
            <w:tcW w:w="430" w:type="pct"/>
          </w:tcPr>
          <w:p w14:paraId="4E53970E" w14:textId="79382FF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7</w:t>
            </w:r>
          </w:p>
        </w:tc>
        <w:tc>
          <w:tcPr>
            <w:tcW w:w="3370" w:type="pct"/>
            <w:vAlign w:val="bottom"/>
          </w:tcPr>
          <w:p w14:paraId="77D6E2FA" w14:textId="1045733F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EMWRA who are ov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2E146667" w14:textId="5AE7BAE2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740</w:t>
            </w:r>
          </w:p>
        </w:tc>
      </w:tr>
      <w:tr w:rsidR="00B448B8" w:rsidRPr="00D03E49" w14:paraId="7E7B5090" w14:textId="77777777" w:rsidTr="00CC048A">
        <w:tc>
          <w:tcPr>
            <w:tcW w:w="430" w:type="pct"/>
          </w:tcPr>
          <w:p w14:paraId="1D2295F9" w14:textId="7B951DAC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8</w:t>
            </w:r>
          </w:p>
        </w:tc>
        <w:tc>
          <w:tcPr>
            <w:tcW w:w="3370" w:type="pct"/>
            <w:vAlign w:val="bottom"/>
          </w:tcPr>
          <w:p w14:paraId="52E032CB" w14:textId="5362F421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4 x R15]</w:t>
            </w:r>
          </w:p>
        </w:tc>
        <w:tc>
          <w:tcPr>
            <w:tcW w:w="1201" w:type="pct"/>
            <w:vAlign w:val="bottom"/>
          </w:tcPr>
          <w:p w14:paraId="29E2D7BE" w14:textId="21F6A6B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9737</w:t>
            </w:r>
          </w:p>
        </w:tc>
      </w:tr>
      <w:tr w:rsidR="00B448B8" w:rsidRPr="00D03E49" w14:paraId="6B99EC26" w14:textId="77777777" w:rsidTr="00CC048A">
        <w:tc>
          <w:tcPr>
            <w:tcW w:w="430" w:type="pct"/>
          </w:tcPr>
          <w:p w14:paraId="5864199D" w14:textId="22A054E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19</w:t>
            </w:r>
          </w:p>
        </w:tc>
        <w:tc>
          <w:tcPr>
            <w:tcW w:w="3370" w:type="pct"/>
            <w:vAlign w:val="bottom"/>
          </w:tcPr>
          <w:p w14:paraId="133790A0" w14:textId="163C7154" w:rsidR="00B448B8" w:rsidRPr="00D03E49" w:rsidRDefault="00B448B8" w:rsidP="00020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und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8 x R16]</w:t>
            </w:r>
          </w:p>
        </w:tc>
        <w:tc>
          <w:tcPr>
            <w:tcW w:w="1201" w:type="pct"/>
            <w:vAlign w:val="bottom"/>
          </w:tcPr>
          <w:p w14:paraId="5722C2D9" w14:textId="65FC0B8A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447</w:t>
            </w:r>
          </w:p>
        </w:tc>
      </w:tr>
      <w:tr w:rsidR="00B448B8" w:rsidRPr="00D03E49" w14:paraId="6A51EACB" w14:textId="77777777" w:rsidTr="00CC048A">
        <w:tc>
          <w:tcPr>
            <w:tcW w:w="430" w:type="pct"/>
          </w:tcPr>
          <w:p w14:paraId="485E84A3" w14:textId="7BE71BA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0</w:t>
            </w:r>
          </w:p>
        </w:tc>
        <w:tc>
          <w:tcPr>
            <w:tcW w:w="3370" w:type="pct"/>
            <w:vAlign w:val="bottom"/>
          </w:tcPr>
          <w:p w14:paraId="6D13428B" w14:textId="27D4671A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2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9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8 x R17]</w:t>
            </w:r>
          </w:p>
        </w:tc>
        <w:tc>
          <w:tcPr>
            <w:tcW w:w="1201" w:type="pct"/>
            <w:vAlign w:val="bottom"/>
          </w:tcPr>
          <w:p w14:paraId="7796AC03" w14:textId="55695E3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08</w:t>
            </w:r>
          </w:p>
        </w:tc>
      </w:tr>
      <w:tr w:rsidR="00B448B8" w:rsidRPr="00D03E49" w14:paraId="39AD1556" w14:textId="77777777" w:rsidTr="00CC048A">
        <w:tc>
          <w:tcPr>
            <w:tcW w:w="430" w:type="pct"/>
          </w:tcPr>
          <w:p w14:paraId="4F773304" w14:textId="52F0852C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</w:tcPr>
          <w:p w14:paraId="2AECF07A" w14:textId="7777777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</w:tcPr>
          <w:p w14:paraId="403483B2" w14:textId="77777777" w:rsidR="00B448B8" w:rsidRPr="00D03E49" w:rsidRDefault="00B448B8" w:rsidP="00AB1E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B448B8" w:rsidRPr="00D03E49" w14:paraId="1B497232" w14:textId="77777777" w:rsidTr="00CC048A">
        <w:tc>
          <w:tcPr>
            <w:tcW w:w="430" w:type="pct"/>
          </w:tcPr>
          <w:p w14:paraId="3A9E80D7" w14:textId="75F023EC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1</w:t>
            </w:r>
          </w:p>
        </w:tc>
        <w:tc>
          <w:tcPr>
            <w:tcW w:w="3370" w:type="pct"/>
            <w:vAlign w:val="bottom"/>
          </w:tcPr>
          <w:p w14:paraId="6DC18B20" w14:textId="1A842425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in a year to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EMWRA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0C2C51C4" w14:textId="2BB6980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36</w:t>
            </w:r>
          </w:p>
        </w:tc>
      </w:tr>
      <w:tr w:rsidR="00B448B8" w:rsidRPr="00D03E49" w14:paraId="6528FA90" w14:textId="77777777" w:rsidTr="00CC048A">
        <w:tc>
          <w:tcPr>
            <w:tcW w:w="430" w:type="pct"/>
          </w:tcPr>
          <w:p w14:paraId="25D7FA0B" w14:textId="189F1B75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2</w:t>
            </w:r>
          </w:p>
        </w:tc>
        <w:tc>
          <w:tcPr>
            <w:tcW w:w="3370" w:type="pct"/>
            <w:vAlign w:val="bottom"/>
          </w:tcPr>
          <w:p w14:paraId="69A0476B" w14:textId="5A6B4ECB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EMWRA who are und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08D16C00" w14:textId="45FD8328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880</w:t>
            </w:r>
          </w:p>
        </w:tc>
      </w:tr>
      <w:tr w:rsidR="00B448B8" w:rsidRPr="00D03E49" w14:paraId="404DBE2B" w14:textId="77777777" w:rsidTr="00CC048A">
        <w:tc>
          <w:tcPr>
            <w:tcW w:w="430" w:type="pct"/>
          </w:tcPr>
          <w:p w14:paraId="7C5D6D22" w14:textId="373F986E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3</w:t>
            </w:r>
          </w:p>
        </w:tc>
        <w:tc>
          <w:tcPr>
            <w:tcW w:w="3370" w:type="pct"/>
            <w:vAlign w:val="bottom"/>
          </w:tcPr>
          <w:p w14:paraId="2730A9C3" w14:textId="61BABA2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EMWRA who are ov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416E5207" w14:textId="3C64686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10</w:t>
            </w:r>
          </w:p>
        </w:tc>
      </w:tr>
      <w:tr w:rsidR="00B448B8" w:rsidRPr="00D03E49" w14:paraId="7293C6A3" w14:textId="77777777" w:rsidTr="00CC048A">
        <w:tc>
          <w:tcPr>
            <w:tcW w:w="430" w:type="pct"/>
          </w:tcPr>
          <w:p w14:paraId="1B521BAF" w14:textId="1DC794C6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4</w:t>
            </w:r>
          </w:p>
        </w:tc>
        <w:tc>
          <w:tcPr>
            <w:tcW w:w="3370" w:type="pct"/>
            <w:vAlign w:val="bottom"/>
          </w:tcPr>
          <w:p w14:paraId="37FCDBAC" w14:textId="53846666" w:rsidR="00B448B8" w:rsidRPr="00D03E49" w:rsidRDefault="00B448B8" w:rsidP="00020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4 x R21]</w:t>
            </w:r>
          </w:p>
        </w:tc>
        <w:tc>
          <w:tcPr>
            <w:tcW w:w="1201" w:type="pct"/>
            <w:vAlign w:val="bottom"/>
          </w:tcPr>
          <w:p w14:paraId="311E4D99" w14:textId="541BAE8B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843</w:t>
            </w:r>
          </w:p>
        </w:tc>
      </w:tr>
      <w:tr w:rsidR="00B448B8" w:rsidRPr="00D03E49" w14:paraId="597299FB" w14:textId="77777777" w:rsidTr="00CC048A">
        <w:tc>
          <w:tcPr>
            <w:tcW w:w="430" w:type="pct"/>
          </w:tcPr>
          <w:p w14:paraId="021129B9" w14:textId="0CA32E20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5</w:t>
            </w:r>
          </w:p>
        </w:tc>
        <w:tc>
          <w:tcPr>
            <w:tcW w:w="3370" w:type="pct"/>
            <w:vAlign w:val="bottom"/>
          </w:tcPr>
          <w:p w14:paraId="677A61DD" w14:textId="0EA14843" w:rsidR="00B448B8" w:rsidRPr="00D03E49" w:rsidRDefault="00B448B8" w:rsidP="00020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und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24 x R22]</w:t>
            </w:r>
          </w:p>
        </w:tc>
        <w:tc>
          <w:tcPr>
            <w:tcW w:w="1201" w:type="pct"/>
            <w:vAlign w:val="bottom"/>
          </w:tcPr>
          <w:p w14:paraId="7C54BA0E" w14:textId="3B6B1484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14</w:t>
            </w:r>
          </w:p>
        </w:tc>
      </w:tr>
      <w:tr w:rsidR="00B448B8" w:rsidRPr="00D03E49" w14:paraId="693F1ECD" w14:textId="77777777" w:rsidTr="00CC048A">
        <w:tc>
          <w:tcPr>
            <w:tcW w:w="430" w:type="pct"/>
          </w:tcPr>
          <w:p w14:paraId="7D366A08" w14:textId="49E1140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6</w:t>
            </w:r>
          </w:p>
        </w:tc>
        <w:tc>
          <w:tcPr>
            <w:tcW w:w="3370" w:type="pct"/>
            <w:vAlign w:val="bottom"/>
          </w:tcPr>
          <w:p w14:paraId="2B8EA8E6" w14:textId="5C5DECB5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3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39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24 x R23]</w:t>
            </w:r>
          </w:p>
        </w:tc>
        <w:tc>
          <w:tcPr>
            <w:tcW w:w="1201" w:type="pct"/>
            <w:vAlign w:val="bottom"/>
          </w:tcPr>
          <w:p w14:paraId="1965962E" w14:textId="703F8FB3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285</w:t>
            </w:r>
          </w:p>
        </w:tc>
      </w:tr>
      <w:tr w:rsidR="00B448B8" w:rsidRPr="00D03E49" w14:paraId="0FEDBB06" w14:textId="77777777" w:rsidTr="00CC048A">
        <w:tc>
          <w:tcPr>
            <w:tcW w:w="430" w:type="pct"/>
          </w:tcPr>
          <w:p w14:paraId="51DB735D" w14:textId="1915BA0B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</w:tcPr>
          <w:p w14:paraId="6AE584EF" w14:textId="77777777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</w:tcPr>
          <w:p w14:paraId="4292AC6D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448B8" w:rsidRPr="00D03E49" w14:paraId="089631B1" w14:textId="77777777" w:rsidTr="00CC048A">
        <w:tc>
          <w:tcPr>
            <w:tcW w:w="430" w:type="pct"/>
          </w:tcPr>
          <w:p w14:paraId="73B3ADFD" w14:textId="58D98C3E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7</w:t>
            </w:r>
          </w:p>
        </w:tc>
        <w:tc>
          <w:tcPr>
            <w:tcW w:w="3370" w:type="pct"/>
            <w:vAlign w:val="bottom"/>
          </w:tcPr>
          <w:p w14:paraId="4F26A84A" w14:textId="1A4EC8B4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children born in a year to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EMWRA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01" w:type="pct"/>
            <w:vAlign w:val="bottom"/>
          </w:tcPr>
          <w:p w14:paraId="5DDD29B7" w14:textId="63F4CF02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70</w:t>
            </w:r>
          </w:p>
        </w:tc>
      </w:tr>
      <w:tr w:rsidR="00B448B8" w:rsidRPr="00D03E49" w14:paraId="552E6295" w14:textId="77777777" w:rsidTr="00CC048A">
        <w:tc>
          <w:tcPr>
            <w:tcW w:w="430" w:type="pct"/>
          </w:tcPr>
          <w:p w14:paraId="2750A762" w14:textId="2CE614E5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8</w:t>
            </w:r>
          </w:p>
        </w:tc>
        <w:tc>
          <w:tcPr>
            <w:tcW w:w="3370" w:type="pct"/>
            <w:vAlign w:val="bottom"/>
          </w:tcPr>
          <w:p w14:paraId="5C322A66" w14:textId="5B7658E9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EMWRA who are und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06A07829" w14:textId="45165BF6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80</w:t>
            </w:r>
          </w:p>
        </w:tc>
      </w:tr>
      <w:tr w:rsidR="00B448B8" w:rsidRPr="00D03E49" w14:paraId="6AAAE6BA" w14:textId="77777777" w:rsidTr="00CC048A">
        <w:tc>
          <w:tcPr>
            <w:tcW w:w="430" w:type="pct"/>
          </w:tcPr>
          <w:p w14:paraId="10A4D7DA" w14:textId="1748BCFA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29</w:t>
            </w:r>
          </w:p>
        </w:tc>
        <w:tc>
          <w:tcPr>
            <w:tcW w:w="3370" w:type="pct"/>
            <w:vAlign w:val="bottom"/>
          </w:tcPr>
          <w:p w14:paraId="1EF97E05" w14:textId="663DD356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portion of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EMWRA who are overweight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201" w:type="pct"/>
            <w:vAlign w:val="bottom"/>
          </w:tcPr>
          <w:p w14:paraId="05C4D1A2" w14:textId="7EE26DA4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80</w:t>
            </w:r>
          </w:p>
        </w:tc>
      </w:tr>
      <w:tr w:rsidR="00B448B8" w:rsidRPr="00D03E49" w14:paraId="28F9F06B" w14:textId="77777777" w:rsidTr="00CC048A">
        <w:tc>
          <w:tcPr>
            <w:tcW w:w="430" w:type="pct"/>
          </w:tcPr>
          <w:p w14:paraId="0F5401D1" w14:textId="7A8DC3F1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0</w:t>
            </w:r>
          </w:p>
        </w:tc>
        <w:tc>
          <w:tcPr>
            <w:tcW w:w="3370" w:type="pct"/>
            <w:vAlign w:val="bottom"/>
          </w:tcPr>
          <w:p w14:paraId="24D6700A" w14:textId="6CE16B46" w:rsidR="00B448B8" w:rsidRPr="00D03E49" w:rsidRDefault="00B448B8" w:rsidP="00020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4 x R27]</w:t>
            </w:r>
          </w:p>
        </w:tc>
        <w:tc>
          <w:tcPr>
            <w:tcW w:w="1201" w:type="pct"/>
            <w:vAlign w:val="bottom"/>
          </w:tcPr>
          <w:p w14:paraId="69CE4355" w14:textId="7F0D4365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236</w:t>
            </w:r>
          </w:p>
        </w:tc>
      </w:tr>
      <w:tr w:rsidR="00B448B8" w:rsidRPr="00D03E49" w14:paraId="5FC11A74" w14:textId="77777777" w:rsidTr="00CC048A">
        <w:tc>
          <w:tcPr>
            <w:tcW w:w="430" w:type="pct"/>
          </w:tcPr>
          <w:p w14:paraId="6DD4D5DD" w14:textId="7D88BA7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R31</w:t>
            </w:r>
          </w:p>
        </w:tc>
        <w:tc>
          <w:tcPr>
            <w:tcW w:w="3370" w:type="pct"/>
            <w:vAlign w:val="bottom"/>
          </w:tcPr>
          <w:p w14:paraId="191D68A3" w14:textId="1EDD3EE3" w:rsidR="00B448B8" w:rsidRPr="00D03E49" w:rsidRDefault="00B448B8" w:rsidP="00020CC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und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30 x R28]</w:t>
            </w:r>
          </w:p>
        </w:tc>
        <w:tc>
          <w:tcPr>
            <w:tcW w:w="1201" w:type="pct"/>
            <w:vAlign w:val="bottom"/>
          </w:tcPr>
          <w:p w14:paraId="76ACD700" w14:textId="18A8C554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25</w:t>
            </w:r>
          </w:p>
        </w:tc>
      </w:tr>
      <w:tr w:rsidR="00B448B8" w:rsidRPr="00D03E49" w14:paraId="163527C7" w14:textId="77777777" w:rsidTr="00CC048A">
        <w:tc>
          <w:tcPr>
            <w:tcW w:w="430" w:type="pct"/>
          </w:tcPr>
          <w:p w14:paraId="2DF37326" w14:textId="5A8C331F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2</w:t>
            </w:r>
          </w:p>
        </w:tc>
        <w:tc>
          <w:tcPr>
            <w:tcW w:w="3370" w:type="pct"/>
            <w:vAlign w:val="bottom"/>
          </w:tcPr>
          <w:p w14:paraId="6F9545FA" w14:textId="28C25804" w:rsidR="00B448B8" w:rsidRPr="00D03E49" w:rsidRDefault="00B448B8" w:rsidP="00AB1E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tal children born to 40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49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30 x R29]</w:t>
            </w:r>
          </w:p>
        </w:tc>
        <w:tc>
          <w:tcPr>
            <w:tcW w:w="1201" w:type="pct"/>
            <w:vAlign w:val="bottom"/>
          </w:tcPr>
          <w:p w14:paraId="1C3AC8C6" w14:textId="7825C1C8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89</w:t>
            </w:r>
          </w:p>
        </w:tc>
      </w:tr>
      <w:tr w:rsidR="00B448B8" w:rsidRPr="00D03E49" w14:paraId="3DBBBD54" w14:textId="77777777" w:rsidTr="00CC048A">
        <w:tc>
          <w:tcPr>
            <w:tcW w:w="430" w:type="pct"/>
          </w:tcPr>
          <w:p w14:paraId="3737ECF9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370" w:type="pct"/>
            <w:vAlign w:val="bottom"/>
          </w:tcPr>
          <w:p w14:paraId="778AEC5D" w14:textId="77777777" w:rsidR="00B448B8" w:rsidRPr="00D03E49" w:rsidRDefault="00B448B8" w:rsidP="00AB1E9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01" w:type="pct"/>
            <w:vAlign w:val="bottom"/>
          </w:tcPr>
          <w:p w14:paraId="496834BB" w14:textId="77777777" w:rsidR="00B448B8" w:rsidRPr="00D03E49" w:rsidRDefault="00B448B8" w:rsidP="00904DDB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B448B8" w:rsidRPr="00D03E49" w14:paraId="08F3A135" w14:textId="77777777" w:rsidTr="00CC048A">
        <w:tc>
          <w:tcPr>
            <w:tcW w:w="430" w:type="pct"/>
          </w:tcPr>
          <w:p w14:paraId="665B1FB9" w14:textId="27CF52DA" w:rsidR="00B448B8" w:rsidRPr="00D03E49" w:rsidRDefault="00B448B8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3</w:t>
            </w:r>
          </w:p>
        </w:tc>
        <w:tc>
          <w:tcPr>
            <w:tcW w:w="3370" w:type="pct"/>
            <w:vAlign w:val="bottom"/>
          </w:tcPr>
          <w:p w14:paraId="50DCDEBD" w14:textId="1601AC99" w:rsidR="00B448B8" w:rsidRPr="00D03E49" w:rsidRDefault="00B448B8" w:rsidP="003A0C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children born to und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3 x R19 x R25 x R31]</w:t>
            </w:r>
          </w:p>
        </w:tc>
        <w:tc>
          <w:tcPr>
            <w:tcW w:w="1201" w:type="pct"/>
            <w:vAlign w:val="bottom"/>
          </w:tcPr>
          <w:p w14:paraId="3D7D3F56" w14:textId="600D819D" w:rsidR="00B448B8" w:rsidRPr="00D03E49" w:rsidRDefault="00B448B8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34</w:t>
            </w:r>
          </w:p>
        </w:tc>
      </w:tr>
      <w:tr w:rsidR="00B448B8" w:rsidRPr="00D03E49" w14:paraId="44B100BF" w14:textId="77777777" w:rsidTr="00CC048A">
        <w:tc>
          <w:tcPr>
            <w:tcW w:w="430" w:type="pct"/>
          </w:tcPr>
          <w:p w14:paraId="057C355D" w14:textId="4AF60A91" w:rsidR="00B448B8" w:rsidRPr="00D03E49" w:rsidRDefault="00B448B8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4</w:t>
            </w:r>
          </w:p>
        </w:tc>
        <w:tc>
          <w:tcPr>
            <w:tcW w:w="3370" w:type="pct"/>
            <w:vAlign w:val="bottom"/>
          </w:tcPr>
          <w:p w14:paraId="0917F2BA" w14:textId="5943C90E" w:rsidR="00B448B8" w:rsidRPr="00D03E49" w:rsidRDefault="00B448B8" w:rsidP="003A0C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children born to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14 x R20 x R26 x R32]</w:t>
            </w:r>
          </w:p>
        </w:tc>
        <w:tc>
          <w:tcPr>
            <w:tcW w:w="1201" w:type="pct"/>
            <w:vAlign w:val="bottom"/>
          </w:tcPr>
          <w:p w14:paraId="6E4ABFE7" w14:textId="44307274" w:rsidR="00B448B8" w:rsidRPr="00D03E49" w:rsidRDefault="00B448B8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318</w:t>
            </w:r>
          </w:p>
        </w:tc>
      </w:tr>
      <w:tr w:rsidR="00FB1595" w:rsidRPr="00D03E49" w14:paraId="4714D51D" w14:textId="77777777" w:rsidTr="00CC048A">
        <w:tc>
          <w:tcPr>
            <w:tcW w:w="430" w:type="pct"/>
          </w:tcPr>
          <w:p w14:paraId="283CF028" w14:textId="2FB2737E" w:rsidR="00FB1595" w:rsidRPr="00D03E49" w:rsidRDefault="00FB1595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35</w:t>
            </w:r>
          </w:p>
        </w:tc>
        <w:tc>
          <w:tcPr>
            <w:tcW w:w="3370" w:type="pct"/>
            <w:vAlign w:val="bottom"/>
          </w:tcPr>
          <w:p w14:paraId="44D5FE54" w14:textId="76B2F516" w:rsidR="00FB1595" w:rsidRPr="00D03E49" w:rsidRDefault="00FB1595" w:rsidP="00FB15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otal children born to underweight and overweight EMWRA </w:t>
            </w:r>
            <w:r w:rsidRPr="00D03E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[R33 x R34]</w:t>
            </w:r>
          </w:p>
        </w:tc>
        <w:tc>
          <w:tcPr>
            <w:tcW w:w="1201" w:type="pct"/>
            <w:vAlign w:val="bottom"/>
          </w:tcPr>
          <w:p w14:paraId="608AC783" w14:textId="33BC2CD6" w:rsidR="00FB1595" w:rsidRPr="00D03E49" w:rsidRDefault="00FB1595" w:rsidP="003A0CDF">
            <w:pPr>
              <w:ind w:left="-147" w:right="-11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552</w:t>
            </w:r>
          </w:p>
        </w:tc>
      </w:tr>
      <w:tr w:rsidR="00B448B8" w:rsidRPr="00D03E49" w14:paraId="166B2717" w14:textId="77777777" w:rsidTr="00B448B8">
        <w:tc>
          <w:tcPr>
            <w:tcW w:w="5000" w:type="pct"/>
            <w:gridSpan w:val="3"/>
          </w:tcPr>
          <w:p w14:paraId="50D1A9C7" w14:textId="42B76B38" w:rsidR="00B448B8" w:rsidRPr="00D03E49" w:rsidRDefault="00B448B8" w:rsidP="00396CEB">
            <w:pPr>
              <w:ind w:right="-117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 xml:space="preserve">1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Table S2;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2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alculated from BDHS data; 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  <w:t>3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DHS 2004, 2007, 2011, 2014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nd 2017</w:t>
            </w:r>
            <w:r w:rsidR="0032336A"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–</w:t>
            </w:r>
            <w:r w:rsidRPr="00D03E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8 reports</w:t>
            </w:r>
          </w:p>
        </w:tc>
      </w:tr>
    </w:tbl>
    <w:p w14:paraId="02951438" w14:textId="77777777" w:rsidR="00536801" w:rsidRPr="00D03E49" w:rsidRDefault="00536801" w:rsidP="00652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FD8513" w14:textId="77777777" w:rsidR="00CE0E92" w:rsidRPr="00D03E49" w:rsidRDefault="00CE0E9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E7DF7AC" w14:textId="5F199BDC" w:rsidR="004226E6" w:rsidRPr="00D03E49" w:rsidRDefault="00C86B74" w:rsidP="00652BBD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1A433A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B5FCC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235FA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52BB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35FAD" w:rsidRPr="00D03E49">
        <w:rPr>
          <w:rFonts w:ascii="Times New Roman" w:hAnsi="Times New Roman" w:cs="Times New Roman"/>
          <w:sz w:val="24"/>
          <w:szCs w:val="24"/>
          <w:lang w:val="en-GB"/>
        </w:rPr>
        <w:t>Framing questions for analysis of policies</w:t>
      </w:r>
      <w:r w:rsidR="00652BB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6FA92E74" w14:textId="48680191" w:rsidR="00652BBD" w:rsidRPr="00D03E49" w:rsidRDefault="00652BBD" w:rsidP="00652BB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7375"/>
      </w:tblGrid>
      <w:tr w:rsidR="008877FA" w:rsidRPr="00D03E49" w14:paraId="62303A74" w14:textId="77777777" w:rsidTr="008877FA">
        <w:trPr>
          <w:trHeight w:val="422"/>
        </w:trPr>
        <w:tc>
          <w:tcPr>
            <w:tcW w:w="9350" w:type="dxa"/>
            <w:gridSpan w:val="2"/>
            <w:shd w:val="clear" w:color="auto" w:fill="44546A" w:themeFill="text2"/>
          </w:tcPr>
          <w:p w14:paraId="2B010BD8" w14:textId="18B19398" w:rsidR="0067489E" w:rsidRPr="00D03E49" w:rsidRDefault="0067489E" w:rsidP="00652BB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Framing questions </w:t>
            </w:r>
          </w:p>
        </w:tc>
      </w:tr>
      <w:tr w:rsidR="0067489E" w:rsidRPr="00D03E49" w14:paraId="40F630BC" w14:textId="77777777" w:rsidTr="00AB1E98">
        <w:trPr>
          <w:trHeight w:val="2726"/>
        </w:trPr>
        <w:tc>
          <w:tcPr>
            <w:tcW w:w="9350" w:type="dxa"/>
            <w:gridSpan w:val="2"/>
          </w:tcPr>
          <w:p w14:paraId="79B3CFDC" w14:textId="77777777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policy lever—is it legislative, administrative, regulatory, other? </w:t>
            </w:r>
          </w:p>
          <w:p w14:paraId="023A2FB3" w14:textId="7C78DD43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level of government or institution will implement</w:t>
            </w:r>
            <w:r w:rsidR="00C719AB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is policy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? </w:t>
            </w:r>
          </w:p>
          <w:p w14:paraId="37D9C3EF" w14:textId="747D3C8E" w:rsidR="00C719AB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es the policy work/operate? (e.g., is it mandatory? 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l enforcement be necessary?</w:t>
            </w:r>
            <w:r w:rsidR="00C719AB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F6A667D" w14:textId="77777777" w:rsidR="00C076FC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is it funded? </w:t>
            </w:r>
          </w:p>
          <w:p w14:paraId="0D449469" w14:textId="71EBD57F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is responsible for administering the policy?</w:t>
            </w:r>
          </w:p>
          <w:p w14:paraId="1AFE4456" w14:textId="36FB52F3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objectives of the policy? </w:t>
            </w:r>
          </w:p>
          <w:p w14:paraId="62AA0952" w14:textId="3DCBB27E" w:rsidR="00C719AB" w:rsidRPr="00D03E49" w:rsidRDefault="00C719AB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o are the target population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icy? </w:t>
            </w:r>
          </w:p>
          <w:p w14:paraId="27904697" w14:textId="2DD3804A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legal landscape surrounding the policy (e.g., court rulings, constitutionality)? </w:t>
            </w:r>
          </w:p>
          <w:p w14:paraId="64F0D1A7" w14:textId="67BFA49D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historical context (e.g., has the policy been </w:t>
            </w:r>
            <w:r w:rsidR="00C719AB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veloped based on 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="00BD2D6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dated country context analysis and needs assessment)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="00BD2D6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400794B" w14:textId="129922B2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value-added </w:t>
            </w:r>
            <w:r w:rsidR="000D6DBA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int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f the policy? </w:t>
            </w:r>
          </w:p>
          <w:p w14:paraId="7139F0A9" w14:textId="449074BA" w:rsidR="00CB1765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are the expected short, intermediate, and long-term outcomes? </w:t>
            </w:r>
          </w:p>
          <w:p w14:paraId="6D03AC4E" w14:textId="5774430F" w:rsidR="0067489E" w:rsidRPr="00D03E49" w:rsidRDefault="00CB1765" w:rsidP="0097685E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might be the unintended positive and negative consequences of the policy? </w:t>
            </w:r>
          </w:p>
        </w:tc>
      </w:tr>
      <w:tr w:rsidR="008877FA" w:rsidRPr="00D03E49" w14:paraId="427DDF8B" w14:textId="77777777" w:rsidTr="008877FA">
        <w:trPr>
          <w:trHeight w:val="440"/>
        </w:trPr>
        <w:tc>
          <w:tcPr>
            <w:tcW w:w="1975" w:type="dxa"/>
            <w:shd w:val="clear" w:color="auto" w:fill="44546A" w:themeFill="text2"/>
          </w:tcPr>
          <w:p w14:paraId="3FB874A3" w14:textId="20708502" w:rsidR="0067489E" w:rsidRPr="00D03E49" w:rsidRDefault="00CB1765" w:rsidP="00652BB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Criteria </w:t>
            </w:r>
          </w:p>
        </w:tc>
        <w:tc>
          <w:tcPr>
            <w:tcW w:w="7375" w:type="dxa"/>
            <w:shd w:val="clear" w:color="auto" w:fill="44546A" w:themeFill="text2"/>
          </w:tcPr>
          <w:p w14:paraId="225F70FA" w14:textId="3DF4B72E" w:rsidR="0067489E" w:rsidRPr="00D03E49" w:rsidRDefault="00CB1765" w:rsidP="00652BBD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Questions </w:t>
            </w:r>
          </w:p>
        </w:tc>
      </w:tr>
      <w:tr w:rsidR="0067489E" w:rsidRPr="00D03E49" w14:paraId="58AFCD5A" w14:textId="77777777" w:rsidTr="00CB1765">
        <w:tc>
          <w:tcPr>
            <w:tcW w:w="1975" w:type="dxa"/>
          </w:tcPr>
          <w:p w14:paraId="71F59E3A" w14:textId="484E26E3" w:rsidR="0067489E" w:rsidRPr="00D03E49" w:rsidRDefault="00293EEC" w:rsidP="00652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rmulation stage </w:t>
            </w:r>
          </w:p>
        </w:tc>
        <w:tc>
          <w:tcPr>
            <w:tcW w:w="7375" w:type="dxa"/>
          </w:tcPr>
          <w:p w14:paraId="5D465B9F" w14:textId="28EF54D8" w:rsidR="00327310" w:rsidRPr="00D03E49" w:rsidRDefault="00327310" w:rsidP="00327310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es the policy address the problem? </w:t>
            </w:r>
          </w:p>
          <w:p w14:paraId="766BBCC2" w14:textId="7F3EF93C" w:rsidR="00327310" w:rsidRPr="00D03E49" w:rsidRDefault="00327310" w:rsidP="00327310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magnitude, reach, and distribution of benefit and burden? </w:t>
            </w:r>
          </w:p>
          <w:p w14:paraId="6F35D626" w14:textId="2B5852C3" w:rsidR="00327310" w:rsidRPr="00D03E49" w:rsidRDefault="00327310" w:rsidP="00327310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population will benefit? How much? When? </w:t>
            </w:r>
          </w:p>
          <w:p w14:paraId="0D29EFB3" w14:textId="02FE57F5" w:rsidR="00327310" w:rsidRPr="00D03E49" w:rsidRDefault="00327310" w:rsidP="00327310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l the policy impact health disparities/health equity? How? </w:t>
            </w:r>
          </w:p>
          <w:p w14:paraId="3AE604B1" w14:textId="77777777" w:rsidR="0004516D" w:rsidRPr="00D03E49" w:rsidRDefault="0004516D" w:rsidP="00327310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the data updated based on which the policy is being formulated? </w:t>
            </w:r>
          </w:p>
          <w:p w14:paraId="76C402E4" w14:textId="3A0A6EE8" w:rsidR="0067489E" w:rsidRPr="00D03E49" w:rsidRDefault="00327310" w:rsidP="00652BBD">
            <w:pPr>
              <w:numPr>
                <w:ilvl w:val="0"/>
                <w:numId w:val="1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there gaps in the data/evidence-base? </w:t>
            </w:r>
          </w:p>
        </w:tc>
      </w:tr>
      <w:tr w:rsidR="0067489E" w:rsidRPr="00D03E49" w14:paraId="7E365EB8" w14:textId="77777777" w:rsidTr="00CB1765">
        <w:tc>
          <w:tcPr>
            <w:tcW w:w="1975" w:type="dxa"/>
          </w:tcPr>
          <w:p w14:paraId="6B65DE85" w14:textId="416326E1" w:rsidR="0067489E" w:rsidRPr="00D03E49" w:rsidRDefault="00F54F89" w:rsidP="00652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llowed up by </w:t>
            </w:r>
            <w:r w:rsidR="007301E0"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 </w:t>
            </w: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trategy </w:t>
            </w:r>
          </w:p>
        </w:tc>
        <w:tc>
          <w:tcPr>
            <w:tcW w:w="7375" w:type="dxa"/>
          </w:tcPr>
          <w:p w14:paraId="1204CF63" w14:textId="77777777" w:rsidR="0067489E" w:rsidRPr="00D03E49" w:rsidRDefault="00E136EC" w:rsidP="004D03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 policy been followed </w:t>
            </w:r>
            <w:r w:rsidR="001640B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p by a strategy? </w:t>
            </w:r>
          </w:p>
          <w:p w14:paraId="3E167294" w14:textId="3EB60947" w:rsidR="001640B0" w:rsidRPr="00D03E49" w:rsidRDefault="001640B0" w:rsidP="004D03B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 the strategy country specific and culturally appropriate? </w:t>
            </w:r>
          </w:p>
        </w:tc>
      </w:tr>
      <w:tr w:rsidR="0067489E" w:rsidRPr="00D03E49" w14:paraId="7DA65845" w14:textId="77777777" w:rsidTr="00CB1765">
        <w:tc>
          <w:tcPr>
            <w:tcW w:w="1975" w:type="dxa"/>
          </w:tcPr>
          <w:p w14:paraId="06DCB993" w14:textId="4A8B5281" w:rsidR="0067489E" w:rsidRPr="00D03E49" w:rsidRDefault="00F54F89" w:rsidP="00652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llowed up by </w:t>
            </w:r>
            <w:r w:rsidR="007301E0"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 </w:t>
            </w: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lan of action </w:t>
            </w:r>
          </w:p>
        </w:tc>
        <w:tc>
          <w:tcPr>
            <w:tcW w:w="7375" w:type="dxa"/>
          </w:tcPr>
          <w:p w14:paraId="202D6530" w14:textId="5DE90AAF" w:rsidR="004D03BD" w:rsidRPr="00D03E49" w:rsidRDefault="004D03BD" w:rsidP="004D03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 strategy been followed up by 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emized plan of action? </w:t>
            </w:r>
          </w:p>
          <w:p w14:paraId="73A37337" w14:textId="505F09F5" w:rsidR="004D03BD" w:rsidRPr="00D03E49" w:rsidRDefault="004D03BD" w:rsidP="004D03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 activities costed and budgeted for?</w:t>
            </w:r>
          </w:p>
          <w:p w14:paraId="690DCDC0" w14:textId="7297C38D" w:rsidR="004D03BD" w:rsidRPr="00D03E49" w:rsidRDefault="00FC03F0" w:rsidP="004D03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the responsible bodies 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en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fied? </w:t>
            </w:r>
          </w:p>
          <w:p w14:paraId="5CC7F246" w14:textId="05ABFBF7" w:rsidR="0067489E" w:rsidRPr="00D03E49" w:rsidRDefault="00DD6FFE" w:rsidP="004D03B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</w:t>
            </w:r>
            <w:r w:rsidR="00FC03F0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definite timeline for each action item been identified? </w:t>
            </w:r>
          </w:p>
        </w:tc>
      </w:tr>
      <w:tr w:rsidR="0067489E" w:rsidRPr="00D03E49" w14:paraId="29D07825" w14:textId="77777777" w:rsidTr="00CB1765">
        <w:tc>
          <w:tcPr>
            <w:tcW w:w="1975" w:type="dxa"/>
          </w:tcPr>
          <w:p w14:paraId="71953E08" w14:textId="0B25C0CD" w:rsidR="0067489E" w:rsidRPr="00D03E49" w:rsidRDefault="00F54F89" w:rsidP="00652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&amp;E </w:t>
            </w:r>
          </w:p>
        </w:tc>
        <w:tc>
          <w:tcPr>
            <w:tcW w:w="7375" w:type="dxa"/>
          </w:tcPr>
          <w:p w14:paraId="2912DA71" w14:textId="02E51D32" w:rsidR="000824BD" w:rsidRPr="00D03E49" w:rsidRDefault="00235FAD" w:rsidP="001C073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</w:t>
            </w:r>
            <w:r w:rsidR="001C073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icators to assess the effectiveness of the policy points/activities </w:t>
            </w:r>
          </w:p>
          <w:p w14:paraId="2FE77611" w14:textId="0443823D" w:rsidR="000824BD" w:rsidRPr="00D03E49" w:rsidRDefault="001C073D" w:rsidP="000824B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 policy/activity items flexible for revision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3E3386B3" w14:textId="2A9DB6E5" w:rsidR="000824BD" w:rsidRPr="00D03E49" w:rsidRDefault="00235FAD" w:rsidP="000824B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</w:t>
            </w:r>
            <w:r w:rsidR="004E6F24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olicy/activity items impact health disparities/health equity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  <w:p w14:paraId="59C35578" w14:textId="0B7717A4" w:rsidR="000824BD" w:rsidRPr="00D03E49" w:rsidRDefault="004E6F24" w:rsidP="000824B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i</w:t>
            </w:r>
            <w:r w:rsidR="000824B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stitutional constrain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0824B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="000824B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E9C8435" w14:textId="3865BED2" w:rsidR="000824BD" w:rsidRPr="00D03E49" w:rsidRDefault="00A66E18" w:rsidP="000824B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each of the activities costed/budgeted? </w:t>
            </w:r>
          </w:p>
          <w:p w14:paraId="0579B990" w14:textId="0B4CF579" w:rsidR="0067489E" w:rsidRPr="00D03E49" w:rsidRDefault="004E6F24" w:rsidP="00652BBD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the community accepted the activities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="000824B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54F89" w:rsidRPr="00D03E49" w14:paraId="252B47C9" w14:textId="77777777" w:rsidTr="00CB1765">
        <w:tc>
          <w:tcPr>
            <w:tcW w:w="1975" w:type="dxa"/>
          </w:tcPr>
          <w:p w14:paraId="70B134FD" w14:textId="2CE9732A" w:rsidR="00F54F89" w:rsidRPr="00D03E49" w:rsidRDefault="000824BD" w:rsidP="00652BB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olicy revision </w:t>
            </w:r>
          </w:p>
        </w:tc>
        <w:tc>
          <w:tcPr>
            <w:tcW w:w="7375" w:type="dxa"/>
          </w:tcPr>
          <w:p w14:paraId="2747D7B3" w14:textId="77777777" w:rsidR="00F54F89" w:rsidRPr="00D03E49" w:rsidRDefault="008E62E6" w:rsidP="00887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 provision for policy revision?</w:t>
            </w:r>
          </w:p>
          <w:p w14:paraId="1D056D81" w14:textId="77777777" w:rsidR="008E62E6" w:rsidRPr="00D03E49" w:rsidRDefault="008E62E6" w:rsidP="00887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will revise the policy? </w:t>
            </w:r>
          </w:p>
          <w:p w14:paraId="594AC9C4" w14:textId="45A815EE" w:rsidR="008E62E6" w:rsidRPr="00D03E49" w:rsidRDefault="008E62E6" w:rsidP="008877FA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re been any </w:t>
            </w:r>
            <w:r w:rsidR="008877FA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line fixed for assessment to determine if revision is required</w:t>
            </w:r>
            <w:r w:rsidR="00235FAD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</w:tr>
    </w:tbl>
    <w:p w14:paraId="5910E108" w14:textId="61103EB5" w:rsidR="008877FA" w:rsidRPr="00D03E49" w:rsidRDefault="008877FA" w:rsidP="00652BB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47429805" w14:textId="77777777" w:rsidR="008877FA" w:rsidRPr="00D03E49" w:rsidRDefault="008877F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59AC5CD" w14:textId="77777777" w:rsidR="00483E7F" w:rsidRPr="00D03E49" w:rsidRDefault="00483E7F" w:rsidP="009E7EC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483E7F" w:rsidRPr="00D03E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5921F3" w14:textId="48C8CF1D" w:rsidR="009E7EC5" w:rsidRPr="00D03E49" w:rsidRDefault="009E7EC5" w:rsidP="009E7EC5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1A433A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B28F7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235FAD"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E118D"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Scoring </w:t>
      </w:r>
      <w:r w:rsidR="00533FC7" w:rsidRPr="00D03E49">
        <w:rPr>
          <w:rFonts w:ascii="Times New Roman" w:hAnsi="Times New Roman" w:cs="Times New Roman"/>
          <w:sz w:val="24"/>
          <w:szCs w:val="24"/>
          <w:lang w:val="en-GB"/>
        </w:rPr>
        <w:t>process to determine</w:t>
      </w:r>
      <w:r w:rsidR="00BE118D" w:rsidRPr="00D03E49">
        <w:rPr>
          <w:rFonts w:ascii="Times New Roman" w:hAnsi="Times New Roman" w:cs="Times New Roman"/>
          <w:sz w:val="24"/>
          <w:szCs w:val="24"/>
          <w:lang w:val="en-GB"/>
        </w:rPr>
        <w:t xml:space="preserve"> policy effectiveness</w:t>
      </w:r>
      <w:r w:rsidRPr="00D03E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</w:p>
    <w:p w14:paraId="50B59489" w14:textId="6F1FD678" w:rsidR="00652BBD" w:rsidRPr="00D03E49" w:rsidRDefault="00652BBD" w:rsidP="00652BB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0"/>
        <w:gridCol w:w="5362"/>
        <w:gridCol w:w="6078"/>
      </w:tblGrid>
      <w:tr w:rsidR="004479CE" w:rsidRPr="00D03E49" w14:paraId="7463E542" w14:textId="714B25B8" w:rsidTr="00483E7F">
        <w:trPr>
          <w:trHeight w:val="440"/>
          <w:tblHeader/>
        </w:trPr>
        <w:tc>
          <w:tcPr>
            <w:tcW w:w="554" w:type="pct"/>
            <w:shd w:val="clear" w:color="auto" w:fill="44546A" w:themeFill="text2"/>
          </w:tcPr>
          <w:p w14:paraId="3C74F79C" w14:textId="77777777" w:rsidR="004479CE" w:rsidRPr="00D03E49" w:rsidRDefault="004479CE" w:rsidP="00536801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Criteria </w:t>
            </w:r>
          </w:p>
        </w:tc>
        <w:tc>
          <w:tcPr>
            <w:tcW w:w="2085" w:type="pct"/>
            <w:shd w:val="clear" w:color="auto" w:fill="44546A" w:themeFill="text2"/>
          </w:tcPr>
          <w:p w14:paraId="6E4BFE33" w14:textId="77777777" w:rsidR="004479CE" w:rsidRPr="00D03E49" w:rsidRDefault="004479CE" w:rsidP="00536801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2361" w:type="pct"/>
            <w:shd w:val="clear" w:color="auto" w:fill="44546A" w:themeFill="text2"/>
          </w:tcPr>
          <w:p w14:paraId="6AF3017F" w14:textId="5DF68490" w:rsidR="004479CE" w:rsidRPr="00D03E49" w:rsidRDefault="004479CE" w:rsidP="00536801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 xml:space="preserve">Scoring </w:t>
            </w:r>
          </w:p>
        </w:tc>
      </w:tr>
      <w:tr w:rsidR="004479CE" w:rsidRPr="00D03E49" w14:paraId="4DAB9EA9" w14:textId="2C2052B4" w:rsidTr="00483E7F">
        <w:trPr>
          <w:trHeight w:val="425"/>
        </w:trPr>
        <w:tc>
          <w:tcPr>
            <w:tcW w:w="554" w:type="pct"/>
            <w:vMerge w:val="restart"/>
          </w:tcPr>
          <w:p w14:paraId="375F0332" w14:textId="77777777" w:rsidR="004479CE" w:rsidRPr="00D03E49" w:rsidRDefault="004479CE" w:rsidP="005368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rmulation stage </w:t>
            </w:r>
          </w:p>
        </w:tc>
        <w:tc>
          <w:tcPr>
            <w:tcW w:w="2085" w:type="pct"/>
          </w:tcPr>
          <w:p w14:paraId="632997A6" w14:textId="6377CBA6" w:rsidR="004479CE" w:rsidRPr="00D03E49" w:rsidRDefault="004479CE" w:rsidP="000A4A04">
            <w:pPr>
              <w:numPr>
                <w:ilvl w:val="0"/>
                <w:numId w:val="7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w does the policy address the problem? </w:t>
            </w:r>
          </w:p>
        </w:tc>
        <w:tc>
          <w:tcPr>
            <w:tcW w:w="2361" w:type="pct"/>
          </w:tcPr>
          <w:p w14:paraId="6F11900A" w14:textId="73CAD940" w:rsidR="008B6126" w:rsidRPr="00D03E49" w:rsidRDefault="003A5E76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="008B6126"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="008B6126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="008B6126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="008B6126"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="008B6126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</w:t>
            </w:r>
            <w:r w:rsidR="00483E7F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8B6126"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="008B6126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="008B6126"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="008B6126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100471ED" w14:textId="77777777" w:rsidTr="00483E7F">
        <w:trPr>
          <w:trHeight w:val="422"/>
        </w:trPr>
        <w:tc>
          <w:tcPr>
            <w:tcW w:w="554" w:type="pct"/>
            <w:vMerge/>
          </w:tcPr>
          <w:p w14:paraId="46CA6674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5DC95238" w14:textId="69B5DAB8" w:rsidR="00483E7F" w:rsidRPr="00D03E49" w:rsidRDefault="00483E7F" w:rsidP="00483E7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is the magnitude, reach, and distribution of benefit and burden? </w:t>
            </w:r>
          </w:p>
        </w:tc>
        <w:tc>
          <w:tcPr>
            <w:tcW w:w="2361" w:type="pct"/>
          </w:tcPr>
          <w:p w14:paraId="0F6425A2" w14:textId="3DCE5253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36E8C2C0" w14:textId="77777777" w:rsidTr="00483E7F">
        <w:trPr>
          <w:trHeight w:val="422"/>
        </w:trPr>
        <w:tc>
          <w:tcPr>
            <w:tcW w:w="554" w:type="pct"/>
            <w:vMerge/>
          </w:tcPr>
          <w:p w14:paraId="15933BCF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4C6A3C34" w14:textId="4EC97427" w:rsidR="00483E7F" w:rsidRPr="00D03E49" w:rsidRDefault="00483E7F" w:rsidP="00483E7F">
            <w:pPr>
              <w:numPr>
                <w:ilvl w:val="0"/>
                <w:numId w:val="7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at population will benefit? How much? When? </w:t>
            </w:r>
          </w:p>
        </w:tc>
        <w:tc>
          <w:tcPr>
            <w:tcW w:w="2361" w:type="pct"/>
          </w:tcPr>
          <w:p w14:paraId="22948616" w14:textId="0AE182D9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17842277" w14:textId="77777777" w:rsidTr="00483E7F">
        <w:trPr>
          <w:trHeight w:val="422"/>
        </w:trPr>
        <w:tc>
          <w:tcPr>
            <w:tcW w:w="554" w:type="pct"/>
            <w:vMerge/>
          </w:tcPr>
          <w:p w14:paraId="1A84018A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553BD10A" w14:textId="281F17EC" w:rsidR="00483E7F" w:rsidRPr="00D03E49" w:rsidRDefault="00483E7F" w:rsidP="00483E7F">
            <w:pPr>
              <w:numPr>
                <w:ilvl w:val="0"/>
                <w:numId w:val="7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ill the policy impact health disparities/health equity? How? </w:t>
            </w:r>
          </w:p>
        </w:tc>
        <w:tc>
          <w:tcPr>
            <w:tcW w:w="2361" w:type="pct"/>
          </w:tcPr>
          <w:p w14:paraId="72CF5887" w14:textId="6D730FA4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29D05BAE" w14:textId="77777777" w:rsidTr="00483E7F">
        <w:trPr>
          <w:trHeight w:val="422"/>
        </w:trPr>
        <w:tc>
          <w:tcPr>
            <w:tcW w:w="554" w:type="pct"/>
            <w:vMerge/>
          </w:tcPr>
          <w:p w14:paraId="432AE69A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5FDD84B3" w14:textId="69BB9A26" w:rsidR="00483E7F" w:rsidRPr="00D03E49" w:rsidRDefault="00483E7F" w:rsidP="00483E7F">
            <w:pPr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the data updated based on which the policy is being formulated? </w:t>
            </w:r>
          </w:p>
        </w:tc>
        <w:tc>
          <w:tcPr>
            <w:tcW w:w="2361" w:type="pct"/>
          </w:tcPr>
          <w:p w14:paraId="5038B04D" w14:textId="199D8B6A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2F19C142" w14:textId="77777777" w:rsidTr="00483E7F">
        <w:trPr>
          <w:trHeight w:val="422"/>
        </w:trPr>
        <w:tc>
          <w:tcPr>
            <w:tcW w:w="554" w:type="pct"/>
            <w:vMerge/>
          </w:tcPr>
          <w:p w14:paraId="3959F6A8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4B5859B5" w14:textId="06429CE6" w:rsidR="00483E7F" w:rsidRPr="00D03E49" w:rsidRDefault="00483E7F" w:rsidP="00483E7F">
            <w:pPr>
              <w:numPr>
                <w:ilvl w:val="0"/>
                <w:numId w:val="7"/>
              </w:numPr>
              <w:tabs>
                <w:tab w:val="clear" w:pos="36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re gaps in the data/evidence-base?</w:t>
            </w:r>
          </w:p>
        </w:tc>
        <w:tc>
          <w:tcPr>
            <w:tcW w:w="2361" w:type="pct"/>
          </w:tcPr>
          <w:p w14:paraId="177643F5" w14:textId="5670BD49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0B55CCC5" w14:textId="5B8B01CE" w:rsidTr="00483E7F">
        <w:trPr>
          <w:trHeight w:val="383"/>
        </w:trPr>
        <w:tc>
          <w:tcPr>
            <w:tcW w:w="554" w:type="pct"/>
            <w:vMerge w:val="restart"/>
          </w:tcPr>
          <w:p w14:paraId="4BF28DB0" w14:textId="25E2149A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llowed up by </w:t>
            </w:r>
            <w:r w:rsidR="00AF08AB"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 </w:t>
            </w: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trategy </w:t>
            </w:r>
          </w:p>
        </w:tc>
        <w:tc>
          <w:tcPr>
            <w:tcW w:w="2085" w:type="pct"/>
          </w:tcPr>
          <w:p w14:paraId="3366D713" w14:textId="297499A4" w:rsidR="00483E7F" w:rsidRPr="00D03E49" w:rsidRDefault="00483E7F" w:rsidP="00483E7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 policy been followed up by a strategy? </w:t>
            </w:r>
          </w:p>
        </w:tc>
        <w:tc>
          <w:tcPr>
            <w:tcW w:w="2361" w:type="pct"/>
          </w:tcPr>
          <w:p w14:paraId="7ED12BB3" w14:textId="37EFBC7F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4574C576" w14:textId="77777777" w:rsidTr="00483E7F">
        <w:trPr>
          <w:trHeight w:val="382"/>
        </w:trPr>
        <w:tc>
          <w:tcPr>
            <w:tcW w:w="554" w:type="pct"/>
            <w:vMerge/>
          </w:tcPr>
          <w:p w14:paraId="17B92431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34AE1D54" w14:textId="5400EFC6" w:rsidR="00483E7F" w:rsidRPr="00D03E49" w:rsidRDefault="00483E7F" w:rsidP="00483E7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 strategy country specific and culturally appropriate?</w:t>
            </w:r>
          </w:p>
        </w:tc>
        <w:tc>
          <w:tcPr>
            <w:tcW w:w="2361" w:type="pct"/>
          </w:tcPr>
          <w:p w14:paraId="16A7FBD5" w14:textId="5F7872E0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0A06BDDF" w14:textId="6C6CEB97" w:rsidTr="00483E7F">
        <w:trPr>
          <w:trHeight w:val="384"/>
        </w:trPr>
        <w:tc>
          <w:tcPr>
            <w:tcW w:w="554" w:type="pct"/>
            <w:vMerge w:val="restart"/>
          </w:tcPr>
          <w:p w14:paraId="759D6560" w14:textId="5ABE5650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ollowed up by </w:t>
            </w:r>
            <w:r w:rsidR="00AF08AB"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 </w:t>
            </w: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lan of action </w:t>
            </w:r>
          </w:p>
        </w:tc>
        <w:tc>
          <w:tcPr>
            <w:tcW w:w="2085" w:type="pct"/>
          </w:tcPr>
          <w:p w14:paraId="46D5901F" w14:textId="53021F8A" w:rsidR="00483E7F" w:rsidRPr="00D03E49" w:rsidRDefault="00483E7F" w:rsidP="00483E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the strategy been followed up by 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emized plan of action? </w:t>
            </w:r>
          </w:p>
        </w:tc>
        <w:tc>
          <w:tcPr>
            <w:tcW w:w="2361" w:type="pct"/>
          </w:tcPr>
          <w:p w14:paraId="2996F293" w14:textId="5371EF66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25D6A64F" w14:textId="77777777" w:rsidTr="00483E7F">
        <w:trPr>
          <w:trHeight w:val="382"/>
        </w:trPr>
        <w:tc>
          <w:tcPr>
            <w:tcW w:w="554" w:type="pct"/>
            <w:vMerge/>
          </w:tcPr>
          <w:p w14:paraId="430A1082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742815ED" w14:textId="3D244D8B" w:rsidR="00483E7F" w:rsidRPr="00D03E49" w:rsidRDefault="00483E7F" w:rsidP="00483E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 activities costed and budgeted for?</w:t>
            </w:r>
          </w:p>
        </w:tc>
        <w:tc>
          <w:tcPr>
            <w:tcW w:w="2361" w:type="pct"/>
          </w:tcPr>
          <w:p w14:paraId="40DE28F9" w14:textId="7135F6AF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5151D7B4" w14:textId="77777777" w:rsidTr="00483E7F">
        <w:trPr>
          <w:trHeight w:val="382"/>
        </w:trPr>
        <w:tc>
          <w:tcPr>
            <w:tcW w:w="554" w:type="pct"/>
            <w:vMerge/>
          </w:tcPr>
          <w:p w14:paraId="36B6F3F9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23BA780B" w14:textId="3A1B65F9" w:rsidR="00483E7F" w:rsidRPr="00D03E49" w:rsidRDefault="00483E7F" w:rsidP="00483E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ve the responsible bodies 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en 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entified? </w:t>
            </w:r>
          </w:p>
        </w:tc>
        <w:tc>
          <w:tcPr>
            <w:tcW w:w="2361" w:type="pct"/>
          </w:tcPr>
          <w:p w14:paraId="439BF6A4" w14:textId="0B6CE69E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56DD6691" w14:textId="77777777" w:rsidTr="00483E7F">
        <w:trPr>
          <w:trHeight w:val="382"/>
        </w:trPr>
        <w:tc>
          <w:tcPr>
            <w:tcW w:w="554" w:type="pct"/>
            <w:vMerge/>
          </w:tcPr>
          <w:p w14:paraId="4BCD0455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132C18F5" w14:textId="524D3DB8" w:rsidR="00483E7F" w:rsidRPr="00D03E49" w:rsidRDefault="00DD6FFE" w:rsidP="00483E7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s </w:t>
            </w:r>
            <w:r w:rsidR="00483E7F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definite timeline for each action item been identified?</w:t>
            </w:r>
          </w:p>
        </w:tc>
        <w:tc>
          <w:tcPr>
            <w:tcW w:w="2361" w:type="pct"/>
          </w:tcPr>
          <w:p w14:paraId="1DC62DF2" w14:textId="56303654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58D398EB" w14:textId="7B26F948" w:rsidTr="00483E7F">
        <w:trPr>
          <w:trHeight w:val="363"/>
        </w:trPr>
        <w:tc>
          <w:tcPr>
            <w:tcW w:w="554" w:type="pct"/>
            <w:vMerge w:val="restart"/>
          </w:tcPr>
          <w:p w14:paraId="3FAEC7DD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M&amp;E </w:t>
            </w:r>
          </w:p>
        </w:tc>
        <w:tc>
          <w:tcPr>
            <w:tcW w:w="2085" w:type="pct"/>
          </w:tcPr>
          <w:p w14:paraId="3DA75E25" w14:textId="425E0FA6" w:rsidR="00483E7F" w:rsidRPr="00D03E49" w:rsidRDefault="00DD6FFE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</w:t>
            </w:r>
            <w:r w:rsidR="00483E7F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re indicators to assess the effectiveness of the policy points/activities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361" w:type="pct"/>
          </w:tcPr>
          <w:p w14:paraId="213645BB" w14:textId="5EDEECBB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3FFF8C99" w14:textId="77777777" w:rsidTr="00483E7F">
        <w:trPr>
          <w:trHeight w:val="362"/>
        </w:trPr>
        <w:tc>
          <w:tcPr>
            <w:tcW w:w="554" w:type="pct"/>
            <w:vMerge/>
          </w:tcPr>
          <w:p w14:paraId="6F494976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69941F9D" w14:textId="2E26E86E" w:rsidR="00483E7F" w:rsidRPr="00D03E49" w:rsidRDefault="00483E7F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e the policy/activity items flexible for revision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361" w:type="pct"/>
          </w:tcPr>
          <w:p w14:paraId="728DABAA" w14:textId="7B6E224C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2138FA0F" w14:textId="77777777" w:rsidTr="00483E7F">
        <w:trPr>
          <w:trHeight w:val="362"/>
        </w:trPr>
        <w:tc>
          <w:tcPr>
            <w:tcW w:w="554" w:type="pct"/>
            <w:vMerge/>
          </w:tcPr>
          <w:p w14:paraId="49C19C87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239EC3CE" w14:textId="51078253" w:rsidR="00483E7F" w:rsidRPr="00D03E49" w:rsidRDefault="00DD6FFE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</w:t>
            </w:r>
            <w:r w:rsidR="00483E7F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olicy/activity items impact health disparities/health equity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361" w:type="pct"/>
          </w:tcPr>
          <w:p w14:paraId="1CCA8ABB" w14:textId="2A075265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309EC457" w14:textId="77777777" w:rsidTr="00483E7F">
        <w:trPr>
          <w:trHeight w:val="362"/>
        </w:trPr>
        <w:tc>
          <w:tcPr>
            <w:tcW w:w="554" w:type="pct"/>
            <w:vMerge/>
          </w:tcPr>
          <w:p w14:paraId="21DDC7ED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544B8498" w14:textId="3F6CC543" w:rsidR="00483E7F" w:rsidRPr="00D03E49" w:rsidRDefault="00483E7F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institutional constrain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61" w:type="pct"/>
          </w:tcPr>
          <w:p w14:paraId="702AAF94" w14:textId="2ED819C8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36D97CC6" w14:textId="77777777" w:rsidTr="00483E7F">
        <w:trPr>
          <w:trHeight w:val="362"/>
        </w:trPr>
        <w:tc>
          <w:tcPr>
            <w:tcW w:w="554" w:type="pct"/>
            <w:vMerge/>
          </w:tcPr>
          <w:p w14:paraId="55DF15F2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6A59C4AC" w14:textId="32BB39F1" w:rsidR="00483E7F" w:rsidRPr="00D03E49" w:rsidRDefault="00483E7F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re each of the activities costed/budgeted? </w:t>
            </w:r>
          </w:p>
        </w:tc>
        <w:tc>
          <w:tcPr>
            <w:tcW w:w="2361" w:type="pct"/>
          </w:tcPr>
          <w:p w14:paraId="10DAD992" w14:textId="4B266566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5B3FC55E" w14:textId="77777777" w:rsidTr="00483E7F">
        <w:trPr>
          <w:trHeight w:val="362"/>
        </w:trPr>
        <w:tc>
          <w:tcPr>
            <w:tcW w:w="554" w:type="pct"/>
            <w:vMerge/>
          </w:tcPr>
          <w:p w14:paraId="50947D63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6B9B276A" w14:textId="7C1DE8D8" w:rsidR="00483E7F" w:rsidRPr="00D03E49" w:rsidRDefault="00483E7F" w:rsidP="00483E7F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the community accepted the activities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361" w:type="pct"/>
          </w:tcPr>
          <w:p w14:paraId="3A43EF4A" w14:textId="568005FB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5F26175F" w14:textId="7EE6F9A1" w:rsidTr="00483E7F">
        <w:trPr>
          <w:trHeight w:val="340"/>
        </w:trPr>
        <w:tc>
          <w:tcPr>
            <w:tcW w:w="554" w:type="pct"/>
            <w:vMerge w:val="restart"/>
          </w:tcPr>
          <w:p w14:paraId="489E434A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Policy revision </w:t>
            </w:r>
          </w:p>
        </w:tc>
        <w:tc>
          <w:tcPr>
            <w:tcW w:w="2085" w:type="pct"/>
          </w:tcPr>
          <w:p w14:paraId="456C19C9" w14:textId="75A7CFB9" w:rsidR="00483E7F" w:rsidRPr="00D03E49" w:rsidRDefault="00483E7F" w:rsidP="00483E7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ny provision for policy revision?</w:t>
            </w:r>
          </w:p>
        </w:tc>
        <w:tc>
          <w:tcPr>
            <w:tcW w:w="2361" w:type="pct"/>
          </w:tcPr>
          <w:p w14:paraId="7E038F2B" w14:textId="425BE62C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4F3CF43C" w14:textId="77777777" w:rsidTr="00483E7F">
        <w:trPr>
          <w:trHeight w:val="340"/>
        </w:trPr>
        <w:tc>
          <w:tcPr>
            <w:tcW w:w="554" w:type="pct"/>
            <w:vMerge/>
          </w:tcPr>
          <w:p w14:paraId="7CAE1925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3E07A2BE" w14:textId="3184B28B" w:rsidR="00483E7F" w:rsidRPr="00D03E49" w:rsidRDefault="00483E7F" w:rsidP="00483E7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o will revise the policy? </w:t>
            </w:r>
          </w:p>
        </w:tc>
        <w:tc>
          <w:tcPr>
            <w:tcW w:w="2361" w:type="pct"/>
          </w:tcPr>
          <w:p w14:paraId="45FB2811" w14:textId="62C3FEA1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  <w:tr w:rsidR="00483E7F" w:rsidRPr="00D03E49" w14:paraId="1D7C0FAB" w14:textId="77777777" w:rsidTr="00483E7F">
        <w:trPr>
          <w:trHeight w:val="340"/>
        </w:trPr>
        <w:tc>
          <w:tcPr>
            <w:tcW w:w="554" w:type="pct"/>
            <w:vMerge/>
          </w:tcPr>
          <w:p w14:paraId="70727663" w14:textId="77777777" w:rsidR="00483E7F" w:rsidRPr="00D03E49" w:rsidRDefault="00483E7F" w:rsidP="00483E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085" w:type="pct"/>
          </w:tcPr>
          <w:p w14:paraId="7234B6F0" w14:textId="1FB121C3" w:rsidR="00483E7F" w:rsidRPr="00D03E49" w:rsidRDefault="00483E7F" w:rsidP="00483E7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there been any timeline fixed for assessment to determine if revision is required</w:t>
            </w:r>
            <w:r w:rsidR="00DD6FFE"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2361" w:type="pct"/>
          </w:tcPr>
          <w:p w14:paraId="6B5B0281" w14:textId="39A7332A" w:rsidR="00483E7F" w:rsidRPr="00D03E49" w:rsidRDefault="00483E7F" w:rsidP="00483E7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dium 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proofErr w:type="gramEnd"/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igh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pplicable </w:t>
            </w:r>
            <w:r w:rsidRPr="00D03E49">
              <w:rPr>
                <w:rFonts w:ascii="Segoe UI Symbol" w:hAnsi="Segoe UI Symbol" w:cs="Segoe UI Symbol"/>
                <w:sz w:val="24"/>
                <w:szCs w:val="24"/>
                <w:lang w:val="en-GB"/>
              </w:rPr>
              <w:t>❏</w:t>
            </w:r>
            <w:r w:rsidRPr="00D03E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t available  </w:t>
            </w:r>
          </w:p>
        </w:tc>
      </w:tr>
    </w:tbl>
    <w:p w14:paraId="3373B97F" w14:textId="5B0FB174" w:rsidR="008325FA" w:rsidRPr="00D03E49" w:rsidRDefault="008325FA" w:rsidP="00652BB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EEB8BE5" w14:textId="142C465F" w:rsidR="006351AB" w:rsidRPr="00D03E49" w:rsidRDefault="006351AB" w:rsidP="00F4572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5258DE" w14:textId="077B381E" w:rsidR="00B448B8" w:rsidRPr="00D03E49" w:rsidRDefault="00B448B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B448B8" w:rsidRPr="00D03E49" w:rsidSect="00483E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yriad Pro SemiCond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82878"/>
    <w:multiLevelType w:val="hybridMultilevel"/>
    <w:tmpl w:val="867CE562"/>
    <w:lvl w:ilvl="0" w:tplc="CF5A32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409C8"/>
    <w:multiLevelType w:val="hybridMultilevel"/>
    <w:tmpl w:val="D49A9658"/>
    <w:lvl w:ilvl="0" w:tplc="2F24D9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AE6AA50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F020A77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D3272A0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480BF3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E103E5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4CE20DDE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7E4EDAAE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37A65B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9ED42D7"/>
    <w:multiLevelType w:val="hybridMultilevel"/>
    <w:tmpl w:val="C9D6C5B2"/>
    <w:lvl w:ilvl="0" w:tplc="C1A0D0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87F88"/>
    <w:multiLevelType w:val="hybridMultilevel"/>
    <w:tmpl w:val="DC4CF6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ACEC70">
      <w:numFmt w:val="bullet"/>
      <w:lvlText w:val="•"/>
      <w:lvlJc w:val="left"/>
      <w:pPr>
        <w:ind w:left="1080" w:hanging="360"/>
      </w:pPr>
      <w:rPr>
        <w:rFonts w:ascii="Calisto MT" w:eastAsiaTheme="minorHAnsi" w:hAnsi="Calisto MT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DAF1CA8"/>
    <w:multiLevelType w:val="hybridMultilevel"/>
    <w:tmpl w:val="20BE6B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7D4EB1"/>
    <w:multiLevelType w:val="hybridMultilevel"/>
    <w:tmpl w:val="23CEDC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5C01B19"/>
    <w:multiLevelType w:val="hybridMultilevel"/>
    <w:tmpl w:val="94FE74F4"/>
    <w:lvl w:ilvl="0" w:tplc="FD9845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DD1957"/>
    <w:multiLevelType w:val="hybridMultilevel"/>
    <w:tmpl w:val="A69E832C"/>
    <w:lvl w:ilvl="0" w:tplc="EA205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AC65DA"/>
    <w:multiLevelType w:val="hybridMultilevel"/>
    <w:tmpl w:val="36001CAC"/>
    <w:lvl w:ilvl="0" w:tplc="4ABCA0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7652B12A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42BCBB3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2DAA3A84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5BE837D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3566910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FD204FE8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DE2871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55E4D2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76E87C61"/>
    <w:multiLevelType w:val="hybridMultilevel"/>
    <w:tmpl w:val="D01C8192"/>
    <w:lvl w:ilvl="0" w:tplc="4710A9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2C489B"/>
    <w:multiLevelType w:val="hybridMultilevel"/>
    <w:tmpl w:val="28EE80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10"/>
  </w:num>
  <w:num w:numId="7">
    <w:abstractNumId w:val="6"/>
  </w:num>
  <w:num w:numId="8">
    <w:abstractNumId w:val="2"/>
  </w:num>
  <w:num w:numId="9">
    <w:abstractNumId w:val="7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S2MDYwNzAyMzGxNDFV0lEKTi0uzszPAykwrAUAP7s9BywAAAA="/>
  </w:docVars>
  <w:rsids>
    <w:rsidRoot w:val="00EF48C1"/>
    <w:rsid w:val="000000C7"/>
    <w:rsid w:val="00020CC2"/>
    <w:rsid w:val="0004516D"/>
    <w:rsid w:val="000824BD"/>
    <w:rsid w:val="000A4A04"/>
    <w:rsid w:val="000A6854"/>
    <w:rsid w:val="000B5FCC"/>
    <w:rsid w:val="000D6DBA"/>
    <w:rsid w:val="001446F0"/>
    <w:rsid w:val="001640B0"/>
    <w:rsid w:val="00175AC9"/>
    <w:rsid w:val="001A433A"/>
    <w:rsid w:val="001C073D"/>
    <w:rsid w:val="001F1FC9"/>
    <w:rsid w:val="0022003C"/>
    <w:rsid w:val="00221C5A"/>
    <w:rsid w:val="002241C7"/>
    <w:rsid w:val="00235FAD"/>
    <w:rsid w:val="00293EEC"/>
    <w:rsid w:val="002A2568"/>
    <w:rsid w:val="002D4DF7"/>
    <w:rsid w:val="00307739"/>
    <w:rsid w:val="00310095"/>
    <w:rsid w:val="0032336A"/>
    <w:rsid w:val="00327310"/>
    <w:rsid w:val="003603DE"/>
    <w:rsid w:val="00396CEB"/>
    <w:rsid w:val="003A0CDF"/>
    <w:rsid w:val="003A5E76"/>
    <w:rsid w:val="003B28F7"/>
    <w:rsid w:val="003C6A49"/>
    <w:rsid w:val="004226E6"/>
    <w:rsid w:val="00432819"/>
    <w:rsid w:val="00445940"/>
    <w:rsid w:val="004479CE"/>
    <w:rsid w:val="004600B5"/>
    <w:rsid w:val="00483E7F"/>
    <w:rsid w:val="004D03BD"/>
    <w:rsid w:val="004E6F24"/>
    <w:rsid w:val="00533FC7"/>
    <w:rsid w:val="00536801"/>
    <w:rsid w:val="005416BC"/>
    <w:rsid w:val="00557CF3"/>
    <w:rsid w:val="0056171B"/>
    <w:rsid w:val="00575BFE"/>
    <w:rsid w:val="00586127"/>
    <w:rsid w:val="005D1FBA"/>
    <w:rsid w:val="006160B6"/>
    <w:rsid w:val="006351AB"/>
    <w:rsid w:val="00652BBD"/>
    <w:rsid w:val="0067489E"/>
    <w:rsid w:val="00682C54"/>
    <w:rsid w:val="006C253C"/>
    <w:rsid w:val="006F1E84"/>
    <w:rsid w:val="007301E0"/>
    <w:rsid w:val="008325FA"/>
    <w:rsid w:val="00835E41"/>
    <w:rsid w:val="00846C4B"/>
    <w:rsid w:val="008637A7"/>
    <w:rsid w:val="0087478C"/>
    <w:rsid w:val="008877FA"/>
    <w:rsid w:val="008B6126"/>
    <w:rsid w:val="008D4246"/>
    <w:rsid w:val="008E62E6"/>
    <w:rsid w:val="00904DDB"/>
    <w:rsid w:val="00951E8F"/>
    <w:rsid w:val="00962F00"/>
    <w:rsid w:val="0097685E"/>
    <w:rsid w:val="009E7EC5"/>
    <w:rsid w:val="00A41167"/>
    <w:rsid w:val="00A44E5E"/>
    <w:rsid w:val="00A66E18"/>
    <w:rsid w:val="00A676B8"/>
    <w:rsid w:val="00AA53F2"/>
    <w:rsid w:val="00AB1E98"/>
    <w:rsid w:val="00AF08AB"/>
    <w:rsid w:val="00B056D8"/>
    <w:rsid w:val="00B23FD2"/>
    <w:rsid w:val="00B448B8"/>
    <w:rsid w:val="00B54EF7"/>
    <w:rsid w:val="00BC3B5A"/>
    <w:rsid w:val="00BC61C0"/>
    <w:rsid w:val="00BD2D6D"/>
    <w:rsid w:val="00BD713A"/>
    <w:rsid w:val="00BE118D"/>
    <w:rsid w:val="00BE6C69"/>
    <w:rsid w:val="00BF6DA8"/>
    <w:rsid w:val="00C076FC"/>
    <w:rsid w:val="00C719AB"/>
    <w:rsid w:val="00C72A84"/>
    <w:rsid w:val="00C86B74"/>
    <w:rsid w:val="00CB1765"/>
    <w:rsid w:val="00CC048A"/>
    <w:rsid w:val="00CE0E92"/>
    <w:rsid w:val="00D03E49"/>
    <w:rsid w:val="00DC41F3"/>
    <w:rsid w:val="00DD6FFE"/>
    <w:rsid w:val="00DF4F2E"/>
    <w:rsid w:val="00E136EC"/>
    <w:rsid w:val="00E2194B"/>
    <w:rsid w:val="00EC46EB"/>
    <w:rsid w:val="00EF48C1"/>
    <w:rsid w:val="00EF54AF"/>
    <w:rsid w:val="00F45726"/>
    <w:rsid w:val="00F54F89"/>
    <w:rsid w:val="00F55BB8"/>
    <w:rsid w:val="00F91FD7"/>
    <w:rsid w:val="00FB1595"/>
    <w:rsid w:val="00FC0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BC0AC"/>
  <w15:chartTrackingRefBased/>
  <w15:docId w15:val="{F1142BB4-22BD-4267-AEDA-33B0347B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4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1765"/>
    <w:pPr>
      <w:autoSpaceDE w:val="0"/>
      <w:autoSpaceDN w:val="0"/>
      <w:adjustRightInd w:val="0"/>
      <w:spacing w:after="0" w:line="240" w:lineRule="auto"/>
    </w:pPr>
    <w:rPr>
      <w:rFonts w:ascii="Myriad Pro SemiCond" w:hAnsi="Myriad Pro SemiCond" w:cs="Myriad Pro SemiCond"/>
      <w:color w:val="000000"/>
      <w:sz w:val="24"/>
      <w:szCs w:val="24"/>
    </w:rPr>
  </w:style>
  <w:style w:type="character" w:customStyle="1" w:styleId="A2">
    <w:name w:val="A2"/>
    <w:uiPriority w:val="99"/>
    <w:rsid w:val="00CB1765"/>
    <w:rPr>
      <w:rFonts w:cs="Myriad Pro SemiCond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9768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C46EB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7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4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4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7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5FAD"/>
    <w:pPr>
      <w:spacing w:after="0" w:line="240" w:lineRule="auto"/>
    </w:pPr>
  </w:style>
  <w:style w:type="paragraph" w:customStyle="1" w:styleId="SupplementaryMaterial">
    <w:name w:val="Supplementary Material"/>
    <w:basedOn w:val="Title"/>
    <w:next w:val="Title"/>
    <w:qFormat/>
    <w:rsid w:val="002241C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241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224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241C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D1F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1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102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218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0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940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19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099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45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918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86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3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0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6099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8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hsprogram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opulation.un.org/wpp/Download/Files/1_Indicators%20(Standard)/EXCEL_FILES/1_Population/WPP2019_POP_F01_1_TOTAL_POPULATION_BOTH_SEXES.xlsx" TargetMode="External"/><Relationship Id="rId5" Type="http://schemas.openxmlformats.org/officeDocument/2006/relationships/hyperlink" Target="mailto:shusmita@email.unc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68</Words>
  <Characters>836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husmita Hossain</dc:creator>
  <cp:keywords/>
  <dc:description/>
  <cp:lastModifiedBy>Sumaiya Nusrat</cp:lastModifiedBy>
  <cp:revision>7</cp:revision>
  <dcterms:created xsi:type="dcterms:W3CDTF">2023-02-23T04:49:00Z</dcterms:created>
  <dcterms:modified xsi:type="dcterms:W3CDTF">2023-11-20T10:07:00Z</dcterms:modified>
</cp:coreProperties>
</file>